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443CE" w14:textId="77777777" w:rsidR="003F6801" w:rsidRPr="00BB4387" w:rsidRDefault="003F6801" w:rsidP="003F6801">
      <w:pPr>
        <w:pStyle w:val="Heading1"/>
        <w:rPr>
          <w:rFonts w:asciiTheme="minorHAnsi" w:hAnsiTheme="minorHAnsi" w:cstheme="minorHAnsi"/>
          <w:sz w:val="22"/>
          <w:szCs w:val="22"/>
        </w:rPr>
      </w:pPr>
      <w:bookmarkStart w:id="0" w:name="_Toc77860805"/>
      <w:r w:rsidRPr="00BB4387">
        <w:rPr>
          <w:rFonts w:asciiTheme="minorHAnsi" w:hAnsiTheme="minorHAnsi" w:cstheme="minorHAnsi"/>
          <w:b/>
          <w:bCs/>
          <w:color w:val="000000" w:themeColor="text1"/>
        </w:rPr>
        <w:t>S</w:t>
      </w:r>
      <w:r>
        <w:rPr>
          <w:rFonts w:asciiTheme="minorHAnsi" w:hAnsiTheme="minorHAnsi" w:cstheme="minorHAnsi"/>
          <w:b/>
          <w:bCs/>
          <w:color w:val="000000" w:themeColor="text1"/>
        </w:rPr>
        <w:t>6</w:t>
      </w:r>
      <w:r w:rsidRPr="00BB4387">
        <w:rPr>
          <w:rFonts w:asciiTheme="minorHAnsi" w:hAnsiTheme="minorHAnsi" w:cstheme="minorHAnsi"/>
          <w:b/>
          <w:bCs/>
          <w:color w:val="000000" w:themeColor="text1"/>
        </w:rPr>
        <w:t xml:space="preserve"> Supplementary Materials</w:t>
      </w:r>
      <w:r>
        <w:rPr>
          <w:rFonts w:asciiTheme="minorHAnsi" w:hAnsiTheme="minorHAnsi" w:cstheme="minorHAnsi"/>
          <w:b/>
          <w:bCs/>
          <w:color w:val="000000" w:themeColor="text1"/>
        </w:rPr>
        <w:t>: a</w:t>
      </w:r>
      <w:r w:rsidRPr="00BB4387">
        <w:rPr>
          <w:rFonts w:asciiTheme="minorHAnsi" w:hAnsiTheme="minorHAnsi" w:cstheme="minorHAnsi"/>
          <w:b/>
          <w:bCs/>
          <w:color w:val="000000" w:themeColor="text1"/>
        </w:rPr>
        <w:t>vailability of POCTs per country</w:t>
      </w:r>
      <w:bookmarkEnd w:id="0"/>
      <w:r w:rsidRPr="00BB4387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044A1DC4" w14:textId="77777777" w:rsidR="003F6801" w:rsidRPr="006C40AD" w:rsidRDefault="003F6801" w:rsidP="003F6801">
      <w:pPr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</w:pPr>
      <w:bookmarkStart w:id="1" w:name="_Toc77860806"/>
      <w:r w:rsidRPr="006C40AD"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  <w:t>Primary care</w:t>
      </w:r>
      <w:bookmarkEnd w:id="1"/>
      <w:r w:rsidRPr="006C40AD"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  <w:t xml:space="preserve"> </w:t>
      </w:r>
    </w:p>
    <w:p w14:paraId="2A649935" w14:textId="77777777" w:rsidR="003F6801" w:rsidRPr="00BB4387" w:rsidRDefault="003F6801" w:rsidP="003F6801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720" w:type="dxa"/>
        <w:tblLook w:val="04A0" w:firstRow="1" w:lastRow="0" w:firstColumn="1" w:lastColumn="0" w:noHBand="0" w:noVBand="1"/>
      </w:tblPr>
      <w:tblGrid>
        <w:gridCol w:w="3300"/>
        <w:gridCol w:w="2140"/>
        <w:gridCol w:w="2140"/>
        <w:gridCol w:w="2140"/>
      </w:tblGrid>
      <w:tr w:rsidR="003F6801" w:rsidRPr="00BB4387" w14:paraId="4F57DF4F" w14:textId="77777777" w:rsidTr="00A54DA0">
        <w:trPr>
          <w:trHeight w:val="320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6582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untry </w:t>
            </w:r>
          </w:p>
        </w:tc>
        <w:tc>
          <w:tcPr>
            <w:tcW w:w="6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981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Urine Dipstick</w:t>
            </w:r>
          </w:p>
        </w:tc>
      </w:tr>
      <w:tr w:rsidR="003F6801" w:rsidRPr="00BB4387" w14:paraId="7676476A" w14:textId="77777777" w:rsidTr="00A54DA0">
        <w:trPr>
          <w:trHeight w:val="1020"/>
        </w:trPr>
        <w:tc>
          <w:tcPr>
            <w:tcW w:w="330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EA69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93D2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Number of primary care practices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CD73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roportion with POCT available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93A1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95% Conf· Interval]</w:t>
            </w:r>
          </w:p>
        </w:tc>
      </w:tr>
      <w:tr w:rsidR="003F6801" w:rsidRPr="00BB4387" w14:paraId="3B430E2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E9D2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AD8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A4A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A672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3F6801" w:rsidRPr="00BB4387" w14:paraId="1E097D1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25AE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82B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CFA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8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A8C6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26       1·000</w:t>
            </w:r>
          </w:p>
        </w:tc>
      </w:tr>
      <w:tr w:rsidR="003F6801" w:rsidRPr="00BB4387" w14:paraId="5A7CA358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00F1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4F8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B39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623E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73       0·997</w:t>
            </w:r>
          </w:p>
        </w:tc>
      </w:tr>
      <w:tr w:rsidR="003F6801" w:rsidRPr="00BB4387" w14:paraId="5A5AD66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350E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1B1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30F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6731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48       0·933</w:t>
            </w:r>
          </w:p>
        </w:tc>
      </w:tr>
      <w:tr w:rsidR="003F6801" w:rsidRPr="00BB4387" w14:paraId="1F6B459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F45F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0E4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CBC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6A4C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98       0·893</w:t>
            </w:r>
          </w:p>
        </w:tc>
      </w:tr>
      <w:tr w:rsidR="003F6801" w:rsidRPr="00BB4387" w14:paraId="63479F1A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8DA7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zech Rep·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CF3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664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7F67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95       0·983</w:t>
            </w:r>
          </w:p>
        </w:tc>
      </w:tr>
      <w:tr w:rsidR="003F6801" w:rsidRPr="00BB4387" w14:paraId="1A83A75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FA12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46E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282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FE29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15       1·000</w:t>
            </w:r>
          </w:p>
        </w:tc>
      </w:tr>
      <w:tr w:rsidR="003F6801" w:rsidRPr="00BB4387" w14:paraId="0BAEA47A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6F30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C94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AD2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04F4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77       0·964</w:t>
            </w:r>
          </w:p>
        </w:tc>
      </w:tr>
      <w:tr w:rsidR="003F6801" w:rsidRPr="00BB4387" w14:paraId="03020058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8809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D10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183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9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FD16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44       1·000</w:t>
            </w:r>
          </w:p>
        </w:tc>
      </w:tr>
      <w:tr w:rsidR="003F6801" w:rsidRPr="00BB4387" w14:paraId="163DED1B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3D6D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73D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E4D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872E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04       0·753</w:t>
            </w:r>
          </w:p>
        </w:tc>
      </w:tr>
      <w:tr w:rsidR="003F6801" w:rsidRPr="00BB4387" w14:paraId="632AFDFB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DD3B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F91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802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85D2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53       1·000</w:t>
            </w:r>
          </w:p>
        </w:tc>
      </w:tr>
      <w:tr w:rsidR="003F6801" w:rsidRPr="00BB4387" w14:paraId="55A2266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E6B5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A45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D51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6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F1A5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77       0·996</w:t>
            </w:r>
          </w:p>
        </w:tc>
      </w:tr>
      <w:tr w:rsidR="003F6801" w:rsidRPr="00BB4387" w14:paraId="3EA0955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7994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158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03B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1E45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93       0·976</w:t>
            </w:r>
          </w:p>
        </w:tc>
      </w:tr>
      <w:tr w:rsidR="003F6801" w:rsidRPr="00BB4387" w14:paraId="32928BCE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D56D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26B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CFB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07C0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23       0·957</w:t>
            </w:r>
          </w:p>
        </w:tc>
      </w:tr>
      <w:tr w:rsidR="003F6801" w:rsidRPr="00BB4387" w14:paraId="0F2686D1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A3C5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F18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A1E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1E68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23       0·957</w:t>
            </w:r>
          </w:p>
        </w:tc>
      </w:tr>
      <w:tr w:rsidR="003F6801" w:rsidRPr="00BB4387" w14:paraId="6D94C19F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EC05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91B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02D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667B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40       0·686</w:t>
            </w:r>
          </w:p>
        </w:tc>
      </w:tr>
      <w:tr w:rsidR="003F6801" w:rsidRPr="00BB4387" w14:paraId="5299FE4F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4E62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181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698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5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814F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61       0·919</w:t>
            </w:r>
          </w:p>
        </w:tc>
      </w:tr>
      <w:tr w:rsidR="003F6801" w:rsidRPr="00BB4387" w14:paraId="5C720B0F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DF2C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244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52B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8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5322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59       0·999</w:t>
            </w:r>
          </w:p>
        </w:tc>
      </w:tr>
      <w:tr w:rsidR="003F6801" w:rsidRPr="00BB4387" w14:paraId="368E3C1A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F392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87C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D6F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8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E0E0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96       1·000</w:t>
            </w:r>
          </w:p>
        </w:tc>
      </w:tr>
      <w:tr w:rsidR="003F6801" w:rsidRPr="00BB4387" w14:paraId="1452C58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4857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0B4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8AB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8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F8C3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53       0·794</w:t>
            </w:r>
          </w:p>
        </w:tc>
      </w:tr>
      <w:tr w:rsidR="003F6801" w:rsidRPr="00BB4387" w14:paraId="5D14623D" w14:textId="77777777" w:rsidTr="00A54DA0">
        <w:trPr>
          <w:trHeight w:val="340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020E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A665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4716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0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EF11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82       0·917</w:t>
            </w:r>
          </w:p>
        </w:tc>
      </w:tr>
    </w:tbl>
    <w:p w14:paraId="7209984C" w14:textId="77777777" w:rsidR="003F6801" w:rsidRPr="00BB4387" w:rsidRDefault="003F6801" w:rsidP="003F6801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720" w:type="dxa"/>
        <w:tblLook w:val="04A0" w:firstRow="1" w:lastRow="0" w:firstColumn="1" w:lastColumn="0" w:noHBand="0" w:noVBand="1"/>
      </w:tblPr>
      <w:tblGrid>
        <w:gridCol w:w="3300"/>
        <w:gridCol w:w="2140"/>
        <w:gridCol w:w="2140"/>
        <w:gridCol w:w="2140"/>
      </w:tblGrid>
      <w:tr w:rsidR="003F6801" w:rsidRPr="00BB4387" w14:paraId="6454343A" w14:textId="77777777" w:rsidTr="00A54DA0">
        <w:trPr>
          <w:trHeight w:val="320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892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untry  </w:t>
            </w:r>
          </w:p>
        </w:tc>
        <w:tc>
          <w:tcPr>
            <w:tcW w:w="6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E8C9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GAS</w:t>
            </w:r>
          </w:p>
        </w:tc>
      </w:tr>
      <w:tr w:rsidR="003F6801" w:rsidRPr="00BB4387" w14:paraId="3656B6D5" w14:textId="77777777" w:rsidTr="00A54DA0">
        <w:trPr>
          <w:trHeight w:val="1020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477D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5C2E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Number of primary care practices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3DFC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roportion with POCT available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DB64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95% Conf· Interval]</w:t>
            </w:r>
          </w:p>
        </w:tc>
      </w:tr>
      <w:tr w:rsidR="003F6801" w:rsidRPr="00BB4387" w14:paraId="66338FC1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0D8B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3F2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632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18F4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F6801" w:rsidRPr="00BB4387" w14:paraId="6F9AB476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ED8F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A31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87C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0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3EF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12       0·961</w:t>
            </w:r>
          </w:p>
        </w:tc>
      </w:tr>
      <w:tr w:rsidR="003F6801" w:rsidRPr="00BB4387" w14:paraId="2255E306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9F7F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DA1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F37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AB7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45       0·915</w:t>
            </w:r>
          </w:p>
        </w:tc>
      </w:tr>
      <w:tr w:rsidR="003F6801" w:rsidRPr="00BB4387" w14:paraId="5C30162A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30FE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0FF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85E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ACD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87       0·813</w:t>
            </w:r>
          </w:p>
        </w:tc>
      </w:tr>
      <w:tr w:rsidR="003F6801" w:rsidRPr="00BB4387" w14:paraId="345339F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F237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A71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A1F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041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98       0·893</w:t>
            </w:r>
          </w:p>
        </w:tc>
      </w:tr>
      <w:tr w:rsidR="003F6801" w:rsidRPr="00BB4387" w14:paraId="54C4220A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31DA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zech Rep·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867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263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42BE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82       1·000</w:t>
            </w:r>
          </w:p>
        </w:tc>
      </w:tr>
      <w:tr w:rsidR="003F6801" w:rsidRPr="00BB4387" w14:paraId="25C2EA2C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AC88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B64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072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4DF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82       0·977</w:t>
            </w:r>
          </w:p>
        </w:tc>
      </w:tr>
      <w:tr w:rsidR="003F6801" w:rsidRPr="00BB4387" w14:paraId="4A312038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E68B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CA7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0CB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6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F8C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18       0·986</w:t>
            </w:r>
          </w:p>
        </w:tc>
      </w:tr>
      <w:tr w:rsidR="003F6801" w:rsidRPr="00BB4387" w14:paraId="60989471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DDF1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013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A97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3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80D0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71       0·977</w:t>
            </w:r>
          </w:p>
        </w:tc>
      </w:tr>
      <w:tr w:rsidR="003F6801" w:rsidRPr="00BB4387" w14:paraId="4BFD526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3972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Gree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A6C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2AE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407D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37       0·780</w:t>
            </w:r>
          </w:p>
        </w:tc>
      </w:tr>
      <w:tr w:rsidR="003F6801" w:rsidRPr="00BB4387" w14:paraId="2F70CD0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EA24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DFA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A29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BA3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83       0·617</w:t>
            </w:r>
          </w:p>
        </w:tc>
      </w:tr>
      <w:tr w:rsidR="003F6801" w:rsidRPr="00BB4387" w14:paraId="0FD42F2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58C1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F0F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572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42CB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04       0·970</w:t>
            </w:r>
          </w:p>
        </w:tc>
      </w:tr>
      <w:tr w:rsidR="003F6801" w:rsidRPr="00BB4387" w14:paraId="650AAADE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1369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453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634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6132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02       0·980</w:t>
            </w:r>
          </w:p>
        </w:tc>
      </w:tr>
      <w:tr w:rsidR="003F6801" w:rsidRPr="00BB4387" w14:paraId="2E3F01A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9FAD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BF8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B18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58D6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59       0·996</w:t>
            </w:r>
          </w:p>
        </w:tc>
      </w:tr>
      <w:tr w:rsidR="003F6801" w:rsidRPr="00BB4387" w14:paraId="2D74286D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E93D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9AB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597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B41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59       0·996</w:t>
            </w:r>
          </w:p>
        </w:tc>
      </w:tr>
      <w:tr w:rsidR="003F6801" w:rsidRPr="00BB4387" w14:paraId="23F238D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FAA2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4C4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0D2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7DCE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84       0·369</w:t>
            </w:r>
          </w:p>
        </w:tc>
      </w:tr>
      <w:tr w:rsidR="003F6801" w:rsidRPr="00BB4387" w14:paraId="28FD0638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AC54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16D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3A3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8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BFA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38       1·000</w:t>
            </w:r>
          </w:p>
        </w:tc>
      </w:tr>
      <w:tr w:rsidR="003F6801" w:rsidRPr="00BB4387" w14:paraId="5B0122E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44DB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2D6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D74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18DF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54       0·946</w:t>
            </w:r>
          </w:p>
        </w:tc>
      </w:tr>
      <w:tr w:rsidR="003F6801" w:rsidRPr="00BB4387" w14:paraId="54B5FA2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4419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49F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A28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1E4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30       1·000*</w:t>
            </w:r>
          </w:p>
        </w:tc>
      </w:tr>
      <w:tr w:rsidR="003F6801" w:rsidRPr="00BB4387" w14:paraId="69B0E506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9C5B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DAE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0A2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8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D9CB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56       0·710</w:t>
            </w:r>
          </w:p>
        </w:tc>
      </w:tr>
      <w:tr w:rsidR="003F6801" w:rsidRPr="00BB4387" w14:paraId="7F27F4E9" w14:textId="77777777" w:rsidTr="00A54DA0">
        <w:trPr>
          <w:trHeight w:val="34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F164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5BE3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5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F0E7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4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A8DA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23       0·865</w:t>
            </w:r>
          </w:p>
        </w:tc>
      </w:tr>
    </w:tbl>
    <w:p w14:paraId="3AEB7AEB" w14:textId="77777777" w:rsidR="003F6801" w:rsidRPr="00BB4387" w:rsidRDefault="003F6801" w:rsidP="003F6801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720" w:type="dxa"/>
        <w:tblLook w:val="04A0" w:firstRow="1" w:lastRow="0" w:firstColumn="1" w:lastColumn="0" w:noHBand="0" w:noVBand="1"/>
      </w:tblPr>
      <w:tblGrid>
        <w:gridCol w:w="3300"/>
        <w:gridCol w:w="2140"/>
        <w:gridCol w:w="2140"/>
        <w:gridCol w:w="2140"/>
      </w:tblGrid>
      <w:tr w:rsidR="003F6801" w:rsidRPr="00BB4387" w14:paraId="6E36A1CA" w14:textId="77777777" w:rsidTr="00A54DA0">
        <w:trPr>
          <w:trHeight w:val="320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74EF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untry  </w:t>
            </w:r>
          </w:p>
        </w:tc>
        <w:tc>
          <w:tcPr>
            <w:tcW w:w="6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C33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SV</w:t>
            </w:r>
          </w:p>
        </w:tc>
      </w:tr>
      <w:tr w:rsidR="003F6801" w:rsidRPr="00BB4387" w14:paraId="2E493A01" w14:textId="77777777" w:rsidTr="00A54DA0">
        <w:trPr>
          <w:trHeight w:val="1020"/>
        </w:trPr>
        <w:tc>
          <w:tcPr>
            <w:tcW w:w="330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9C4E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3E24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Number of primary care practices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DA4F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roportion with POCT available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FC29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95% Conf· Interval]</w:t>
            </w:r>
          </w:p>
        </w:tc>
      </w:tr>
      <w:tr w:rsidR="003F6801" w:rsidRPr="00BB4387" w14:paraId="6714F640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30AB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B38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DEA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1E25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3F6801" w:rsidRPr="00BB4387" w14:paraId="450D3887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7DC8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FFE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2B5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F535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78       0·254</w:t>
            </w:r>
          </w:p>
        </w:tc>
      </w:tr>
      <w:tr w:rsidR="003F6801" w:rsidRPr="00BB4387" w14:paraId="57411401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E598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4D2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2C8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317B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85       0·755</w:t>
            </w:r>
          </w:p>
        </w:tc>
      </w:tr>
      <w:tr w:rsidR="003F6801" w:rsidRPr="00BB4387" w14:paraId="5C38064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94C5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A27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93D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1369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3       0·445</w:t>
            </w:r>
          </w:p>
        </w:tc>
      </w:tr>
      <w:tr w:rsidR="003F6801" w:rsidRPr="00BB4387" w14:paraId="5EC6165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5163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796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1F1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3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D717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9       0·349</w:t>
            </w:r>
          </w:p>
        </w:tc>
      </w:tr>
      <w:tr w:rsidR="003F6801" w:rsidRPr="00BB4387" w14:paraId="4E5D968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36E4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zech Rep·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8AD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F78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D0B0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43       0·481</w:t>
            </w:r>
          </w:p>
        </w:tc>
      </w:tr>
      <w:tr w:rsidR="003F6801" w:rsidRPr="00BB4387" w14:paraId="5FEBCADB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4009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B63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4FE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CDDF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82       0·977</w:t>
            </w:r>
          </w:p>
        </w:tc>
      </w:tr>
      <w:tr w:rsidR="003F6801" w:rsidRPr="00BB4387" w14:paraId="25E1669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21F0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555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945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3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1AE1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73       0·312</w:t>
            </w:r>
          </w:p>
        </w:tc>
      </w:tr>
      <w:tr w:rsidR="003F6801" w:rsidRPr="00BB4387" w14:paraId="7F59D01F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8FFA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72D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C09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4F43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65       0·204</w:t>
            </w:r>
          </w:p>
        </w:tc>
      </w:tr>
      <w:tr w:rsidR="003F6801" w:rsidRPr="00BB4387" w14:paraId="4BA6324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235E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273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BD8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5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28A0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79       0·273</w:t>
            </w:r>
          </w:p>
        </w:tc>
      </w:tr>
      <w:tr w:rsidR="003F6801" w:rsidRPr="00BB4387" w14:paraId="0021C870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340F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B4B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16D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6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6DBF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2       0·147</w:t>
            </w:r>
          </w:p>
        </w:tc>
      </w:tr>
      <w:tr w:rsidR="003F6801" w:rsidRPr="00BB4387" w14:paraId="53D08679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3102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B37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916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C017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0       0·096</w:t>
            </w:r>
          </w:p>
        </w:tc>
      </w:tr>
      <w:tr w:rsidR="003F6801" w:rsidRPr="00BB4387" w14:paraId="0433D3C9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3A6C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CDF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EE6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7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E7B7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39       0·133</w:t>
            </w:r>
          </w:p>
        </w:tc>
      </w:tr>
      <w:tr w:rsidR="003F6801" w:rsidRPr="00BB4387" w14:paraId="47C7D9B0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07F0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853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508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7021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4       0·641</w:t>
            </w:r>
          </w:p>
        </w:tc>
      </w:tr>
      <w:tr w:rsidR="003F6801" w:rsidRPr="00BB4387" w14:paraId="20CB2ADF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70AA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A11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522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BC25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0       0·459</w:t>
            </w:r>
          </w:p>
        </w:tc>
      </w:tr>
      <w:tr w:rsidR="003F6801" w:rsidRPr="00BB4387" w14:paraId="221AC5B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8676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E12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A5F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C98B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1       0·149</w:t>
            </w:r>
          </w:p>
        </w:tc>
      </w:tr>
      <w:tr w:rsidR="003F6801" w:rsidRPr="00BB4387" w14:paraId="65528F56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F201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12A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CFA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5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3604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90       0·252</w:t>
            </w:r>
          </w:p>
        </w:tc>
      </w:tr>
      <w:tr w:rsidR="003F6801" w:rsidRPr="00BB4387" w14:paraId="0E58EE4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1D1E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4CF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DB0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65F7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16       0·082</w:t>
            </w:r>
          </w:p>
        </w:tc>
      </w:tr>
      <w:tr w:rsidR="003F6801" w:rsidRPr="00BB4387" w14:paraId="5CAFB01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9436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8FB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923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AB0D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85       0·671</w:t>
            </w:r>
          </w:p>
        </w:tc>
      </w:tr>
      <w:tr w:rsidR="003F6801" w:rsidRPr="00BB4387" w14:paraId="35A1DC9D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2C60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07C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6C8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068D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56       0·235</w:t>
            </w:r>
          </w:p>
        </w:tc>
      </w:tr>
      <w:tr w:rsidR="003F6801" w:rsidRPr="00BB4387" w14:paraId="0317CF5F" w14:textId="77777777" w:rsidTr="00A54DA0">
        <w:trPr>
          <w:trHeight w:val="340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93FD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2D58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5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74FC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4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C38B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22       0·164</w:t>
            </w:r>
          </w:p>
        </w:tc>
      </w:tr>
    </w:tbl>
    <w:p w14:paraId="437B26A9" w14:textId="77777777" w:rsidR="003F6801" w:rsidRPr="00BB4387" w:rsidRDefault="003F6801" w:rsidP="003F6801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720" w:type="dxa"/>
        <w:tblLook w:val="04A0" w:firstRow="1" w:lastRow="0" w:firstColumn="1" w:lastColumn="0" w:noHBand="0" w:noVBand="1"/>
      </w:tblPr>
      <w:tblGrid>
        <w:gridCol w:w="3300"/>
        <w:gridCol w:w="2140"/>
        <w:gridCol w:w="2140"/>
        <w:gridCol w:w="2140"/>
      </w:tblGrid>
      <w:tr w:rsidR="003F6801" w:rsidRPr="00BB4387" w14:paraId="327F64C6" w14:textId="77777777" w:rsidTr="00A54DA0">
        <w:trPr>
          <w:trHeight w:val="320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6EF3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untry  </w:t>
            </w:r>
          </w:p>
        </w:tc>
        <w:tc>
          <w:tcPr>
            <w:tcW w:w="6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52A2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Influenza</w:t>
            </w:r>
          </w:p>
        </w:tc>
      </w:tr>
      <w:tr w:rsidR="003F6801" w:rsidRPr="00BB4387" w14:paraId="54A0A90C" w14:textId="77777777" w:rsidTr="00A54DA0">
        <w:trPr>
          <w:trHeight w:val="1020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9DFC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A21E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Number of primary care practices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310C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roportion with POCT available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74A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95% Conf· Interval]</w:t>
            </w:r>
          </w:p>
        </w:tc>
      </w:tr>
      <w:tr w:rsidR="003F6801" w:rsidRPr="00BB4387" w14:paraId="586187E6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224E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68D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DF6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FC12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F6801" w:rsidRPr="00BB4387" w14:paraId="6375BA61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76C4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C4F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59F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25C9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99       0·420</w:t>
            </w:r>
          </w:p>
        </w:tc>
      </w:tr>
      <w:tr w:rsidR="003F6801" w:rsidRPr="00BB4387" w14:paraId="41CEBEC8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C12A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3ED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206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651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85       0·755</w:t>
            </w:r>
          </w:p>
        </w:tc>
      </w:tr>
      <w:tr w:rsidR="003F6801" w:rsidRPr="00BB4387" w14:paraId="01295F3C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9C49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B43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44A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582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3       0·445</w:t>
            </w:r>
          </w:p>
        </w:tc>
      </w:tr>
      <w:tr w:rsidR="003F6801" w:rsidRPr="00BB4387" w14:paraId="4FEDF12E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7217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C13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483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5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FAC9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44       0·678</w:t>
            </w:r>
          </w:p>
        </w:tc>
      </w:tr>
      <w:tr w:rsidR="003F6801" w:rsidRPr="00BB4387" w14:paraId="1915468C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A4C2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zech Rep·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30D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46D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1EB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17       0·405</w:t>
            </w:r>
          </w:p>
        </w:tc>
      </w:tr>
      <w:tr w:rsidR="003F6801" w:rsidRPr="00BB4387" w14:paraId="100DAE2D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02A3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A8F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D02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EEC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87       0·998</w:t>
            </w:r>
          </w:p>
        </w:tc>
      </w:tr>
      <w:tr w:rsidR="003F6801" w:rsidRPr="00BB4387" w14:paraId="22D4D267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FB24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893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016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9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2F6D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20       0·479</w:t>
            </w:r>
          </w:p>
        </w:tc>
      </w:tr>
      <w:tr w:rsidR="003F6801" w:rsidRPr="00BB4387" w14:paraId="4A3D92A0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87EB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801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8FA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8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BD45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99       0·386</w:t>
            </w:r>
          </w:p>
        </w:tc>
      </w:tr>
      <w:tr w:rsidR="003F6801" w:rsidRPr="00BB4387" w14:paraId="2BEF177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EE47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332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2B4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CB1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20       0·463</w:t>
            </w:r>
          </w:p>
        </w:tc>
      </w:tr>
      <w:tr w:rsidR="003F6801" w:rsidRPr="00BB4387" w14:paraId="255ADBA5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3938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B2C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5FF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6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DD2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2       0·147</w:t>
            </w:r>
          </w:p>
        </w:tc>
      </w:tr>
      <w:tr w:rsidR="003F6801" w:rsidRPr="00BB4387" w14:paraId="00EE577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909A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2FA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F28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2359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0       0·173</w:t>
            </w:r>
          </w:p>
        </w:tc>
      </w:tr>
      <w:tr w:rsidR="003F6801" w:rsidRPr="00BB4387" w14:paraId="52D0E91E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D5A6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E3E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D23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519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10       0·238</w:t>
            </w:r>
          </w:p>
        </w:tc>
      </w:tr>
      <w:tr w:rsidR="003F6801" w:rsidRPr="00BB4387" w14:paraId="7F7C240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C06E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BD8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C5E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A110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43       0·777</w:t>
            </w:r>
          </w:p>
        </w:tc>
      </w:tr>
      <w:tr w:rsidR="003F6801" w:rsidRPr="00BB4387" w14:paraId="58BFE3F6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E8B9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F28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B98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753A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18       0·882</w:t>
            </w:r>
          </w:p>
        </w:tc>
      </w:tr>
      <w:tr w:rsidR="003F6801" w:rsidRPr="00BB4387" w14:paraId="7BA4736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92F1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F76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EC2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74D1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32·  0·267</w:t>
            </w:r>
          </w:p>
        </w:tc>
      </w:tr>
      <w:tr w:rsidR="003F6801" w:rsidRPr="00BB4387" w14:paraId="048CFC8F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BCAF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9D6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2DA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8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504F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93       0·390</w:t>
            </w:r>
          </w:p>
        </w:tc>
      </w:tr>
      <w:tr w:rsidR="003F6801" w:rsidRPr="00BB4387" w14:paraId="01F719AC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1B89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4D0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D22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9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474F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54       0·146</w:t>
            </w:r>
          </w:p>
        </w:tc>
      </w:tr>
      <w:tr w:rsidR="003F6801" w:rsidRPr="00BB4387" w14:paraId="54BD240F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07FF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5EE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C6F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4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8E60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03       0·689</w:t>
            </w:r>
          </w:p>
        </w:tc>
      </w:tr>
      <w:tr w:rsidR="003F6801" w:rsidRPr="00BB4387" w14:paraId="30E2E9EB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D2FE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DD0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383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0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C50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72       0·724</w:t>
            </w:r>
          </w:p>
        </w:tc>
      </w:tr>
      <w:tr w:rsidR="003F6801" w:rsidRPr="00BB4387" w14:paraId="400C035F" w14:textId="77777777" w:rsidTr="00A54DA0">
        <w:trPr>
          <w:trHeight w:val="34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4B07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1B13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5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9A1B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6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CDB0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42  0·293</w:t>
            </w:r>
          </w:p>
        </w:tc>
      </w:tr>
    </w:tbl>
    <w:p w14:paraId="27EA2D5A" w14:textId="77777777" w:rsidR="003F6801" w:rsidRPr="00BB4387" w:rsidRDefault="003F6801" w:rsidP="003F6801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720" w:type="dxa"/>
        <w:tblLook w:val="04A0" w:firstRow="1" w:lastRow="0" w:firstColumn="1" w:lastColumn="0" w:noHBand="0" w:noVBand="1"/>
      </w:tblPr>
      <w:tblGrid>
        <w:gridCol w:w="3300"/>
        <w:gridCol w:w="2140"/>
        <w:gridCol w:w="2140"/>
        <w:gridCol w:w="2140"/>
      </w:tblGrid>
      <w:tr w:rsidR="003F6801" w:rsidRPr="00BB4387" w14:paraId="2A5C6E5C" w14:textId="77777777" w:rsidTr="00A54DA0">
        <w:trPr>
          <w:trHeight w:val="320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AA75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untry  </w:t>
            </w:r>
          </w:p>
        </w:tc>
        <w:tc>
          <w:tcPr>
            <w:tcW w:w="6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9A8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RP</w:t>
            </w:r>
          </w:p>
        </w:tc>
      </w:tr>
      <w:tr w:rsidR="003F6801" w:rsidRPr="00BB4387" w14:paraId="48E219E5" w14:textId="77777777" w:rsidTr="00A54DA0">
        <w:trPr>
          <w:trHeight w:val="1020"/>
        </w:trPr>
        <w:tc>
          <w:tcPr>
            <w:tcW w:w="330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28B2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2095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Number of primary care practices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C960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roportion with POCT available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4ABD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95% Conf· Interval]</w:t>
            </w:r>
          </w:p>
        </w:tc>
      </w:tr>
      <w:tr w:rsidR="003F6801" w:rsidRPr="00BB4387" w14:paraId="2E2E892B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8538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A2F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46B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6307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3F6801" w:rsidRPr="00BB4387" w14:paraId="14235056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1101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FCB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C24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D1B0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66       0·985</w:t>
            </w:r>
          </w:p>
        </w:tc>
      </w:tr>
      <w:tr w:rsidR="003F6801" w:rsidRPr="00BB4387" w14:paraId="03625341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DB6D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B6B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39D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098C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85       0·755</w:t>
            </w:r>
          </w:p>
        </w:tc>
      </w:tr>
      <w:tr w:rsidR="003F6801" w:rsidRPr="00BB4387" w14:paraId="7C09969A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09E3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316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DCF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8DCC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48       0·933</w:t>
            </w:r>
          </w:p>
        </w:tc>
      </w:tr>
      <w:tr w:rsidR="003F6801" w:rsidRPr="00BB4387" w14:paraId="0F9D7DFD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37EA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2F2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AF0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3BB8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82       0·718</w:t>
            </w:r>
          </w:p>
        </w:tc>
      </w:tr>
      <w:tr w:rsidR="003F6801" w:rsidRPr="00BB4387" w14:paraId="01467B6D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70DE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zech Rep·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48B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04A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607C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82       1·000</w:t>
            </w:r>
          </w:p>
        </w:tc>
      </w:tr>
      <w:tr w:rsidR="003F6801" w:rsidRPr="00BB4387" w14:paraId="1A1C98D0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9B54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275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D85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7509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82       0·977</w:t>
            </w:r>
          </w:p>
        </w:tc>
      </w:tr>
      <w:tr w:rsidR="003F6801" w:rsidRPr="00BB4387" w14:paraId="41BE418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F2E1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047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6C0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6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6FD4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88       0·549</w:t>
            </w:r>
          </w:p>
        </w:tc>
      </w:tr>
      <w:tr w:rsidR="003F6801" w:rsidRPr="00BB4387" w14:paraId="545A870F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4207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97C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338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6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72B7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69       0·845</w:t>
            </w:r>
          </w:p>
        </w:tc>
      </w:tr>
      <w:tr w:rsidR="003F6801" w:rsidRPr="00BB4387" w14:paraId="007E4C2B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C31B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856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B76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DD55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27       0·345</w:t>
            </w:r>
          </w:p>
        </w:tc>
      </w:tr>
      <w:tr w:rsidR="003F6801" w:rsidRPr="00BB4387" w14:paraId="51A022E6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CADE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CED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C5F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3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C915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23       0·831</w:t>
            </w:r>
          </w:p>
        </w:tc>
      </w:tr>
      <w:tr w:rsidR="003F6801" w:rsidRPr="00BB4387" w14:paraId="073024B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7B43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441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7F4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8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6747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73       0·422</w:t>
            </w:r>
          </w:p>
        </w:tc>
      </w:tr>
      <w:tr w:rsidR="003F6801" w:rsidRPr="00BB4387" w14:paraId="4D891476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CA48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473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868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6034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62       0·529</w:t>
            </w:r>
          </w:p>
        </w:tc>
      </w:tr>
      <w:tr w:rsidR="003F6801" w:rsidRPr="00BB4387" w14:paraId="1390251D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2BFE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838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2CB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E109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43       0·777</w:t>
            </w:r>
          </w:p>
        </w:tc>
      </w:tr>
      <w:tr w:rsidR="003F6801" w:rsidRPr="00BB4387" w14:paraId="0F46AC1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C875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5BE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002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240A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59       0·996</w:t>
            </w:r>
          </w:p>
        </w:tc>
      </w:tr>
      <w:tr w:rsidR="003F6801" w:rsidRPr="00BB4387" w14:paraId="5BAE60BF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3F5D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42D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930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ECB6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84       0·369</w:t>
            </w:r>
          </w:p>
        </w:tc>
      </w:tr>
      <w:tr w:rsidR="003F6801" w:rsidRPr="00BB4387" w14:paraId="6A2B9A7B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264E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439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F45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8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D297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84       0·865</w:t>
            </w:r>
          </w:p>
        </w:tc>
      </w:tr>
      <w:tr w:rsidR="003F6801" w:rsidRPr="00BB4387" w14:paraId="1101B051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256F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Spain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473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9C8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3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A1D4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91       0·199</w:t>
            </w:r>
          </w:p>
        </w:tc>
      </w:tr>
      <w:tr w:rsidR="003F6801" w:rsidRPr="00BB4387" w14:paraId="7109FCD5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5DB8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DA0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032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4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DBDD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38       0·988</w:t>
            </w:r>
          </w:p>
        </w:tc>
      </w:tr>
      <w:tr w:rsidR="003F6801" w:rsidRPr="00BB4387" w14:paraId="68E2258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57C0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F95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992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7494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90       0·544</w:t>
            </w:r>
          </w:p>
        </w:tc>
      </w:tr>
      <w:tr w:rsidR="003F6801" w:rsidRPr="00BB4387" w14:paraId="06C31C14" w14:textId="77777777" w:rsidTr="00A54DA0">
        <w:trPr>
          <w:trHeight w:val="340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6302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294B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5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0526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1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6010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85       0·543</w:t>
            </w:r>
          </w:p>
        </w:tc>
      </w:tr>
    </w:tbl>
    <w:p w14:paraId="0618E244" w14:textId="77777777" w:rsidR="003F6801" w:rsidRPr="00BB4387" w:rsidRDefault="003F6801" w:rsidP="003F6801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720" w:type="dxa"/>
        <w:tblLook w:val="04A0" w:firstRow="1" w:lastRow="0" w:firstColumn="1" w:lastColumn="0" w:noHBand="0" w:noVBand="1"/>
      </w:tblPr>
      <w:tblGrid>
        <w:gridCol w:w="3300"/>
        <w:gridCol w:w="2140"/>
        <w:gridCol w:w="2140"/>
        <w:gridCol w:w="2140"/>
      </w:tblGrid>
      <w:tr w:rsidR="003F6801" w:rsidRPr="00BB4387" w14:paraId="7C4ABED6" w14:textId="77777777" w:rsidTr="00A54DA0">
        <w:trPr>
          <w:trHeight w:val="320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D0A9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untry  </w:t>
            </w:r>
          </w:p>
        </w:tc>
        <w:tc>
          <w:tcPr>
            <w:tcW w:w="6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26E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rocalcitonin</w:t>
            </w:r>
          </w:p>
        </w:tc>
      </w:tr>
      <w:tr w:rsidR="003F6801" w:rsidRPr="00BB4387" w14:paraId="3153FAD2" w14:textId="77777777" w:rsidTr="00A54DA0">
        <w:trPr>
          <w:trHeight w:val="1020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8242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FFBA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Number of primary care practices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62FC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roportion with POCT available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4A82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95% Conf· Interval]</w:t>
            </w:r>
          </w:p>
        </w:tc>
      </w:tr>
      <w:tr w:rsidR="003F6801" w:rsidRPr="00BB4387" w14:paraId="71E986B5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A208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DDD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6D2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36E4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F6801" w:rsidRPr="00BB4387" w14:paraId="0546BB6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1B88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E6B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B66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6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794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3       0·153</w:t>
            </w:r>
          </w:p>
        </w:tc>
      </w:tr>
      <w:tr w:rsidR="003F6801" w:rsidRPr="00BB4387" w14:paraId="310361D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FA51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8BA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116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096B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3       0·527</w:t>
            </w:r>
          </w:p>
        </w:tc>
      </w:tr>
      <w:tr w:rsidR="003F6801" w:rsidRPr="00BB4387" w14:paraId="7E7D4A41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C7F9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B16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AB6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F54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3       0·445</w:t>
            </w:r>
          </w:p>
        </w:tc>
      </w:tr>
      <w:tr w:rsidR="003F6801" w:rsidRPr="00BB4387" w14:paraId="28B8C995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698E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729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26E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3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39E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9       0·349</w:t>
            </w:r>
          </w:p>
        </w:tc>
      </w:tr>
      <w:tr w:rsidR="003F6801" w:rsidRPr="00BB4387" w14:paraId="6AA8DFC9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A317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zech Rep·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A85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63C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B66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78       0·551</w:t>
            </w:r>
          </w:p>
        </w:tc>
      </w:tr>
      <w:tr w:rsidR="003F6801" w:rsidRPr="00BB4387" w14:paraId="10EEE828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E0A7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7F6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615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8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FE4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3       0·518</w:t>
            </w:r>
          </w:p>
        </w:tc>
      </w:tr>
      <w:tr w:rsidR="003F6801" w:rsidRPr="00BB4387" w14:paraId="56BD5CBA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CF6A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963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B55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948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0       0·035</w:t>
            </w:r>
          </w:p>
        </w:tc>
      </w:tr>
      <w:tr w:rsidR="003F6801" w:rsidRPr="00BB4387" w14:paraId="4418A64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B1E1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4B7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E80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4AC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0       0·056</w:t>
            </w:r>
          </w:p>
        </w:tc>
      </w:tr>
      <w:tr w:rsidR="003F6801" w:rsidRPr="00BB4387" w14:paraId="3FEC769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F166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705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738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F6B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4       0·110</w:t>
            </w:r>
          </w:p>
        </w:tc>
      </w:tr>
      <w:tr w:rsidR="003F6801" w:rsidRPr="00BB4387" w14:paraId="306D7FC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D84A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A45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040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694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0       0·071</w:t>
            </w:r>
          </w:p>
        </w:tc>
      </w:tr>
      <w:tr w:rsidR="003F6801" w:rsidRPr="00BB4387" w14:paraId="2EE7541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B289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1C8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C5B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7446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0       0·173</w:t>
            </w:r>
          </w:p>
        </w:tc>
      </w:tr>
      <w:tr w:rsidR="003F6801" w:rsidRPr="00BB4387" w14:paraId="5E82512F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102A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30F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3B4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4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4B4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0       0·098</w:t>
            </w:r>
          </w:p>
        </w:tc>
      </w:tr>
      <w:tr w:rsidR="003F6801" w:rsidRPr="00BB4387" w14:paraId="30D59E8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15E0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FAB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A1E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B660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43       0·777</w:t>
            </w:r>
          </w:p>
        </w:tc>
      </w:tr>
      <w:tr w:rsidR="003F6801" w:rsidRPr="00BB4387" w14:paraId="15BBA8F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EF97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C11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892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23D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0       0·459</w:t>
            </w:r>
          </w:p>
        </w:tc>
      </w:tr>
      <w:tr w:rsidR="003F6801" w:rsidRPr="00BB4387" w14:paraId="27B11BFF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D54C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5D9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71B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8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7FB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18       0·231</w:t>
            </w:r>
          </w:p>
        </w:tc>
      </w:tr>
      <w:tr w:rsidR="003F6801" w:rsidRPr="00BB4387" w14:paraId="7170F678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BC5E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E91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08F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713D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19       0·128</w:t>
            </w:r>
          </w:p>
        </w:tc>
      </w:tr>
      <w:tr w:rsidR="003F6801" w:rsidRPr="00BB4387" w14:paraId="2E5DD556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C51D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069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B18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8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90F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49       0·139</w:t>
            </w:r>
          </w:p>
        </w:tc>
      </w:tr>
      <w:tr w:rsidR="003F6801" w:rsidRPr="00BB4387" w14:paraId="78B588B0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E0A2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3FB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A57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3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7E41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57       0·263</w:t>
            </w:r>
          </w:p>
        </w:tc>
      </w:tr>
      <w:tr w:rsidR="003F6801" w:rsidRPr="00BB4387" w14:paraId="19E40679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9B55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5F3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729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A16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27       0·345</w:t>
            </w:r>
          </w:p>
        </w:tc>
      </w:tr>
      <w:tr w:rsidR="003F6801" w:rsidRPr="00BB4387" w14:paraId="7C04F2EC" w14:textId="77777777" w:rsidTr="00A54DA0">
        <w:trPr>
          <w:trHeight w:val="34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914D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06CF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5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228A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6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B3D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54       0·084</w:t>
            </w:r>
          </w:p>
        </w:tc>
      </w:tr>
    </w:tbl>
    <w:p w14:paraId="64E8490F" w14:textId="77777777" w:rsidR="003F6801" w:rsidRPr="00BB4387" w:rsidRDefault="003F6801" w:rsidP="003F6801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720" w:type="dxa"/>
        <w:tblLook w:val="04A0" w:firstRow="1" w:lastRow="0" w:firstColumn="1" w:lastColumn="0" w:noHBand="0" w:noVBand="1"/>
      </w:tblPr>
      <w:tblGrid>
        <w:gridCol w:w="3300"/>
        <w:gridCol w:w="2140"/>
        <w:gridCol w:w="2140"/>
        <w:gridCol w:w="2140"/>
      </w:tblGrid>
      <w:tr w:rsidR="003F6801" w:rsidRPr="00BB4387" w14:paraId="5FBFAA1C" w14:textId="77777777" w:rsidTr="00A54DA0">
        <w:trPr>
          <w:trHeight w:val="320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7B21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untry  </w:t>
            </w:r>
          </w:p>
        </w:tc>
        <w:tc>
          <w:tcPr>
            <w:tcW w:w="6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72C6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Full blood count </w:t>
            </w:r>
          </w:p>
        </w:tc>
      </w:tr>
      <w:tr w:rsidR="003F6801" w:rsidRPr="00BB4387" w14:paraId="76D912EA" w14:textId="77777777" w:rsidTr="00A54DA0">
        <w:trPr>
          <w:trHeight w:val="1020"/>
        </w:trPr>
        <w:tc>
          <w:tcPr>
            <w:tcW w:w="330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DD89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A688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Number of primary care practices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8D6D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roportion with POCT available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5C66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95% Conf· Interval]</w:t>
            </w:r>
          </w:p>
        </w:tc>
      </w:tr>
      <w:tr w:rsidR="003F6801" w:rsidRPr="00BB4387" w14:paraId="152D5FE0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78F6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0CC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CD6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4690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3F6801" w:rsidRPr="00BB4387" w14:paraId="0D9839E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3C84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071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E46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A541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95       0·951</w:t>
            </w:r>
          </w:p>
        </w:tc>
      </w:tr>
      <w:tr w:rsidR="003F6801" w:rsidRPr="00BB4387" w14:paraId="1605FC58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1A35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0D5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4FB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F178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32       0·651</w:t>
            </w:r>
          </w:p>
        </w:tc>
      </w:tr>
      <w:tr w:rsidR="003F6801" w:rsidRPr="00BB4387" w14:paraId="3F66E96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E8A3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6BE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E26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B311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62       0·878</w:t>
            </w:r>
          </w:p>
        </w:tc>
      </w:tr>
      <w:tr w:rsidR="003F6801" w:rsidRPr="00BB4387" w14:paraId="297041FD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4775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58E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E83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A411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39       0·549</w:t>
            </w:r>
          </w:p>
        </w:tc>
      </w:tr>
      <w:tr w:rsidR="003F6801" w:rsidRPr="00BB4387" w14:paraId="2F718AB5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0529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zech Rep·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2FD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164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DE90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17       0·405</w:t>
            </w:r>
          </w:p>
        </w:tc>
      </w:tr>
      <w:tr w:rsidR="003F6801" w:rsidRPr="00BB4387" w14:paraId="3EDC7C7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3217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9DC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B2B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3F57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82       0·977</w:t>
            </w:r>
          </w:p>
        </w:tc>
      </w:tr>
      <w:tr w:rsidR="003F6801" w:rsidRPr="00BB4387" w14:paraId="03FA1B2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EED5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165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E04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3A62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7       0·064</w:t>
            </w:r>
          </w:p>
        </w:tc>
      </w:tr>
      <w:tr w:rsidR="003F6801" w:rsidRPr="00BB4387" w14:paraId="07C621FF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FAF9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Germany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C4D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350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6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FA9E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68       0·573</w:t>
            </w:r>
          </w:p>
        </w:tc>
      </w:tr>
      <w:tr w:rsidR="003F6801" w:rsidRPr="00BB4387" w14:paraId="7C9D4A27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2D8A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4E2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96C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8F00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02       0·309</w:t>
            </w:r>
          </w:p>
        </w:tc>
      </w:tr>
      <w:tr w:rsidR="003F6801" w:rsidRPr="00BB4387" w14:paraId="1F288E5D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2C5E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4C5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977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5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0C09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84       0·260</w:t>
            </w:r>
          </w:p>
        </w:tc>
      </w:tr>
      <w:tr w:rsidR="003F6801" w:rsidRPr="00BB4387" w14:paraId="0C2350E0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A39C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B01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DEC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8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EC33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73       0·422</w:t>
            </w:r>
          </w:p>
        </w:tc>
      </w:tr>
      <w:tr w:rsidR="003F6801" w:rsidRPr="00BB4387" w14:paraId="7F502E0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250A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081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F42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4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FA88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93       0·214</w:t>
            </w:r>
          </w:p>
        </w:tc>
      </w:tr>
      <w:tr w:rsidR="003F6801" w:rsidRPr="00BB4387" w14:paraId="3D6518E7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1F81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690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555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EA0A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43       0·777</w:t>
            </w:r>
          </w:p>
        </w:tc>
      </w:tr>
      <w:tr w:rsidR="003F6801" w:rsidRPr="00BB4387" w14:paraId="4CCC0D8C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93CA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60E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6B6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69D4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59       0·996</w:t>
            </w:r>
          </w:p>
        </w:tc>
      </w:tr>
      <w:tr w:rsidR="003F6801" w:rsidRPr="00BB4387" w14:paraId="4829382C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0978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6CC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251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9E2A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94       0·737</w:t>
            </w:r>
          </w:p>
        </w:tc>
      </w:tr>
      <w:tr w:rsidR="003F6801" w:rsidRPr="00BB4387" w14:paraId="4A606F8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CD47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A2F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870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7818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22       0·817</w:t>
            </w:r>
          </w:p>
        </w:tc>
      </w:tr>
      <w:tr w:rsidR="003F6801" w:rsidRPr="00BB4387" w14:paraId="0B9183EB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29DC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979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644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9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6C00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35       0·257</w:t>
            </w:r>
          </w:p>
        </w:tc>
      </w:tr>
      <w:tr w:rsidR="003F6801" w:rsidRPr="00BB4387" w14:paraId="6A3EBCC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E8AC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441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EE3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0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B94F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69       0·902</w:t>
            </w:r>
          </w:p>
        </w:tc>
      </w:tr>
      <w:tr w:rsidR="003F6801" w:rsidRPr="00BB4387" w14:paraId="517D4EF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CA0E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188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00D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1F83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37       0·780</w:t>
            </w:r>
          </w:p>
        </w:tc>
      </w:tr>
      <w:tr w:rsidR="003F6801" w:rsidRPr="00BB4387" w14:paraId="0DE7F3E7" w14:textId="77777777" w:rsidTr="00A54DA0">
        <w:trPr>
          <w:trHeight w:val="340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A6D6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32FC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5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CC3B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5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CA52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27       0·383</w:t>
            </w:r>
          </w:p>
        </w:tc>
      </w:tr>
    </w:tbl>
    <w:p w14:paraId="1684A3A3" w14:textId="77777777" w:rsidR="003F6801" w:rsidRPr="00BB4387" w:rsidRDefault="003F6801" w:rsidP="003F6801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720" w:type="dxa"/>
        <w:tblLook w:val="04A0" w:firstRow="1" w:lastRow="0" w:firstColumn="1" w:lastColumn="0" w:noHBand="0" w:noVBand="1"/>
      </w:tblPr>
      <w:tblGrid>
        <w:gridCol w:w="3300"/>
        <w:gridCol w:w="2140"/>
        <w:gridCol w:w="2140"/>
        <w:gridCol w:w="2140"/>
      </w:tblGrid>
      <w:tr w:rsidR="003F6801" w:rsidRPr="00BB4387" w14:paraId="23C91C11" w14:textId="77777777" w:rsidTr="00A54DA0">
        <w:trPr>
          <w:trHeight w:val="320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658F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untry  </w:t>
            </w:r>
          </w:p>
        </w:tc>
        <w:tc>
          <w:tcPr>
            <w:tcW w:w="6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FD0C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Blood gas analysis (with or without lactate) </w:t>
            </w:r>
          </w:p>
        </w:tc>
      </w:tr>
      <w:tr w:rsidR="003F6801" w:rsidRPr="00BB4387" w14:paraId="2B3C266B" w14:textId="77777777" w:rsidTr="00A54DA0">
        <w:trPr>
          <w:trHeight w:val="1020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66D5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ED45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Number of primary care practices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5E18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roportion with POCT available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E26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95% Conf· Interval]</w:t>
            </w:r>
          </w:p>
        </w:tc>
      </w:tr>
      <w:tr w:rsidR="003F6801" w:rsidRPr="00BB4387" w14:paraId="584BD051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A95B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365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C12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2163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F6801" w:rsidRPr="00BB4387" w14:paraId="2C6EB655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3891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429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818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5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C525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15       0·134</w:t>
            </w:r>
          </w:p>
        </w:tc>
      </w:tr>
      <w:tr w:rsidR="003F6801" w:rsidRPr="00BB4387" w14:paraId="24314E1B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5AA9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B9F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721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337D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3       0·527</w:t>
            </w:r>
          </w:p>
        </w:tc>
      </w:tr>
      <w:tr w:rsidR="003F6801" w:rsidRPr="00BB4387" w14:paraId="0E46DE37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E1AF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D95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97E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7D8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3       0·445</w:t>
            </w:r>
          </w:p>
        </w:tc>
      </w:tr>
      <w:tr w:rsidR="003F6801" w:rsidRPr="00BB4387" w14:paraId="5C5A859B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78C5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C85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A0E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73AE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1       0·228</w:t>
            </w:r>
          </w:p>
        </w:tc>
      </w:tr>
      <w:tr w:rsidR="003F6801" w:rsidRPr="00BB4387" w14:paraId="10358A7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46A2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zech Rep·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CBC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BC6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E2E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43       0·481</w:t>
            </w:r>
          </w:p>
        </w:tc>
      </w:tr>
      <w:tr w:rsidR="003F6801" w:rsidRPr="00BB4387" w14:paraId="72BACC15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D03E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134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755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8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95C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3       0·518</w:t>
            </w:r>
          </w:p>
        </w:tc>
      </w:tr>
      <w:tr w:rsidR="003F6801" w:rsidRPr="00BB4387" w14:paraId="5FE77718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424D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EC1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6A6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C54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36       0·123</w:t>
            </w:r>
          </w:p>
        </w:tc>
      </w:tr>
      <w:tr w:rsidR="003F6801" w:rsidRPr="00BB4387" w14:paraId="4D6629B5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0CFB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DDA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034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33D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17       0·115</w:t>
            </w:r>
          </w:p>
        </w:tc>
      </w:tr>
      <w:tr w:rsidR="003F6801" w:rsidRPr="00BB4387" w14:paraId="6AF93449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AD3B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71A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901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7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8E72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6       0·176</w:t>
            </w:r>
          </w:p>
        </w:tc>
      </w:tr>
      <w:tr w:rsidR="003F6801" w:rsidRPr="00BB4387" w14:paraId="2F84DCCB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7C27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2E8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19C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6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CC38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2       0·147</w:t>
            </w:r>
          </w:p>
        </w:tc>
      </w:tr>
      <w:tr w:rsidR="003F6801" w:rsidRPr="00BB4387" w14:paraId="35F57979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722A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12E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E96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3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E0B5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4       0·123</w:t>
            </w:r>
          </w:p>
        </w:tc>
      </w:tr>
      <w:tr w:rsidR="003F6801" w:rsidRPr="00BB4387" w14:paraId="082228C6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1D64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018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CBC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367C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4       0·107</w:t>
            </w:r>
          </w:p>
        </w:tc>
      </w:tr>
      <w:tr w:rsidR="003F6801" w:rsidRPr="00BB4387" w14:paraId="5EE9CDCD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2ECB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694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63C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73F0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43       0·777</w:t>
            </w:r>
          </w:p>
        </w:tc>
      </w:tr>
      <w:tr w:rsidR="003F6801" w:rsidRPr="00BB4387" w14:paraId="5DDCC836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91EA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6C5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367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9C87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0       0·459</w:t>
            </w:r>
          </w:p>
        </w:tc>
      </w:tr>
      <w:tr w:rsidR="003F6801" w:rsidRPr="00BB4387" w14:paraId="4BFDB728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99BE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CAE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113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D98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63       0·606</w:t>
            </w:r>
          </w:p>
        </w:tc>
      </w:tr>
      <w:tr w:rsidR="003F6801" w:rsidRPr="00BB4387" w14:paraId="125C839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84C5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015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43B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6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A16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5       0·143</w:t>
            </w:r>
          </w:p>
        </w:tc>
      </w:tr>
      <w:tr w:rsidR="003F6801" w:rsidRPr="00BB4387" w14:paraId="51A1D5AC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056C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CE0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D66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5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A112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4       0·096</w:t>
            </w:r>
          </w:p>
        </w:tc>
      </w:tr>
      <w:tr w:rsidR="003F6801" w:rsidRPr="00BB4387" w14:paraId="3211193B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EF7B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AF6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EC0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9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2004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33       0·214</w:t>
            </w:r>
          </w:p>
        </w:tc>
      </w:tr>
      <w:tr w:rsidR="003F6801" w:rsidRPr="00BB4387" w14:paraId="1EA6055A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1AED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859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700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0BB8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91       0·291</w:t>
            </w:r>
          </w:p>
        </w:tc>
      </w:tr>
      <w:tr w:rsidR="003F6801" w:rsidRPr="00BB4387" w14:paraId="357AB434" w14:textId="77777777" w:rsidTr="00A54DA0">
        <w:trPr>
          <w:trHeight w:val="34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81E1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754B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5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A9E3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8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48FB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68       0·101</w:t>
            </w:r>
          </w:p>
        </w:tc>
      </w:tr>
    </w:tbl>
    <w:p w14:paraId="3F5FFC5F" w14:textId="77777777" w:rsidR="003F6801" w:rsidRPr="00BB4387" w:rsidRDefault="003F6801" w:rsidP="003F6801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720" w:type="dxa"/>
        <w:tblLook w:val="04A0" w:firstRow="1" w:lastRow="0" w:firstColumn="1" w:lastColumn="0" w:noHBand="0" w:noVBand="1"/>
      </w:tblPr>
      <w:tblGrid>
        <w:gridCol w:w="3300"/>
        <w:gridCol w:w="2140"/>
        <w:gridCol w:w="2140"/>
        <w:gridCol w:w="2140"/>
      </w:tblGrid>
      <w:tr w:rsidR="003F6801" w:rsidRPr="00BB4387" w14:paraId="2E41CA3B" w14:textId="77777777" w:rsidTr="00A54DA0">
        <w:trPr>
          <w:trHeight w:val="320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18BF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untry  </w:t>
            </w:r>
          </w:p>
        </w:tc>
        <w:tc>
          <w:tcPr>
            <w:tcW w:w="6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AF0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Lactate </w:t>
            </w:r>
          </w:p>
        </w:tc>
      </w:tr>
      <w:tr w:rsidR="003F6801" w:rsidRPr="00BB4387" w14:paraId="4EBD4CEE" w14:textId="77777777" w:rsidTr="00A54DA0">
        <w:trPr>
          <w:trHeight w:val="1020"/>
        </w:trPr>
        <w:tc>
          <w:tcPr>
            <w:tcW w:w="330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80AB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084D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Number of primary care practices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5354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roportion with POCT available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A94D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95% Conf· Interval]</w:t>
            </w:r>
          </w:p>
        </w:tc>
      </w:tr>
      <w:tr w:rsidR="003F6801" w:rsidRPr="00BB4387" w14:paraId="661EC578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D293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0C4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FB5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B4D3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3F6801" w:rsidRPr="00BB4387" w14:paraId="1762BEB9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A822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122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F89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6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0DED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3       0·153</w:t>
            </w:r>
          </w:p>
        </w:tc>
      </w:tr>
      <w:tr w:rsidR="003F6801" w:rsidRPr="00BB4387" w14:paraId="0F4E68CE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B6B0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426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9A6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43C6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32       0·651</w:t>
            </w:r>
          </w:p>
        </w:tc>
      </w:tr>
      <w:tr w:rsidR="003F6801" w:rsidRPr="00BB4387" w14:paraId="77C81278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7669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EB8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5BC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3E07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0       0·308</w:t>
            </w:r>
          </w:p>
        </w:tc>
      </w:tr>
      <w:tr w:rsidR="003F6801" w:rsidRPr="00BB4387" w14:paraId="56DEEEC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9777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AD7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34E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861D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1       0·228</w:t>
            </w:r>
          </w:p>
        </w:tc>
      </w:tr>
      <w:tr w:rsidR="003F6801" w:rsidRPr="00BB4387" w14:paraId="61AC3A7B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AB7B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zech Rep·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7BA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16D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8965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0       0·218</w:t>
            </w:r>
          </w:p>
        </w:tc>
      </w:tr>
      <w:tr w:rsidR="003F6801" w:rsidRPr="00BB4387" w14:paraId="7F45FC31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C675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223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496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9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F42E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2       0·413</w:t>
            </w:r>
          </w:p>
        </w:tc>
      </w:tr>
      <w:tr w:rsidR="003F6801" w:rsidRPr="00BB4387" w14:paraId="4985FDAE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8DC1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19D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561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AAC0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18       0·090</w:t>
            </w:r>
          </w:p>
        </w:tc>
      </w:tr>
      <w:tr w:rsidR="003F6801" w:rsidRPr="00BB4387" w14:paraId="4D6296D8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1C92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18A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10E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1AEF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2       0·072</w:t>
            </w:r>
          </w:p>
        </w:tc>
      </w:tr>
      <w:tr w:rsidR="003F6801" w:rsidRPr="00BB4387" w14:paraId="629D2F40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1B72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64F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90B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7F56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4       0·110</w:t>
            </w:r>
          </w:p>
        </w:tc>
      </w:tr>
      <w:tr w:rsidR="003F6801" w:rsidRPr="00BB4387" w14:paraId="768A0A7A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AA01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47A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F10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6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5F3E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2       0·147</w:t>
            </w:r>
          </w:p>
        </w:tc>
      </w:tr>
      <w:tr w:rsidR="003F6801" w:rsidRPr="00BB4387" w14:paraId="78A835B5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0E14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584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BD8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1F74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40       0·219</w:t>
            </w:r>
          </w:p>
        </w:tc>
      </w:tr>
      <w:tr w:rsidR="003F6801" w:rsidRPr="00BB4387" w14:paraId="368379D5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1559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7C6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8EB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4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9537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15       0·088</w:t>
            </w:r>
          </w:p>
        </w:tc>
      </w:tr>
      <w:tr w:rsidR="003F6801" w:rsidRPr="00BB4387" w14:paraId="71AB759E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5C16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BB9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D07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171E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43       0·777</w:t>
            </w:r>
          </w:p>
        </w:tc>
      </w:tr>
      <w:tr w:rsidR="003F6801" w:rsidRPr="00BB4387" w14:paraId="6BCF899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C324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754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1A6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BCE8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0       0·459</w:t>
            </w:r>
          </w:p>
        </w:tc>
      </w:tr>
      <w:tr w:rsidR="003F6801" w:rsidRPr="00BB4387" w14:paraId="2612EC1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DDFD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E6B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EF7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8D6B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32       0·267</w:t>
            </w:r>
          </w:p>
        </w:tc>
      </w:tr>
      <w:tr w:rsidR="003F6801" w:rsidRPr="00BB4387" w14:paraId="54788A8A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75F7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DB1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645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0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0EBF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48       0·185</w:t>
            </w:r>
          </w:p>
        </w:tc>
      </w:tr>
      <w:tr w:rsidR="003F6801" w:rsidRPr="00BB4387" w14:paraId="68D41DD5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7B21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F92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829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AEB5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9       0·066</w:t>
            </w:r>
          </w:p>
        </w:tc>
      </w:tr>
      <w:tr w:rsidR="003F6801" w:rsidRPr="00BB4387" w14:paraId="3AD56E9A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9666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023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E98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7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8B43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2       0·189</w:t>
            </w:r>
          </w:p>
        </w:tc>
      </w:tr>
      <w:tr w:rsidR="003F6801" w:rsidRPr="00BB4387" w14:paraId="3055C39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0E9A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9D9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0E2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4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2265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67       0·254</w:t>
            </w:r>
          </w:p>
        </w:tc>
      </w:tr>
      <w:tr w:rsidR="003F6801" w:rsidRPr="00BB4387" w14:paraId="7A8D7F0B" w14:textId="77777777" w:rsidTr="00A54DA0">
        <w:trPr>
          <w:trHeight w:val="340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CD4C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C2E6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5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DD01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6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49039" w14:textId="77777777" w:rsidR="003F6801" w:rsidRPr="00BB4387" w:rsidRDefault="003F6801" w:rsidP="00A54DA0">
            <w:pPr>
              <w:pStyle w:val="ListParagraph"/>
              <w:numPr>
                <w:ilvl w:val="1"/>
                <w:numId w:val="11"/>
              </w:num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B4387">
              <w:rPr>
                <w:rFonts w:cstheme="minorHAnsi"/>
                <w:color w:val="000000"/>
              </w:rPr>
              <w:t xml:space="preserve">    0·076</w:t>
            </w:r>
          </w:p>
        </w:tc>
      </w:tr>
    </w:tbl>
    <w:p w14:paraId="214FCCDF" w14:textId="77777777" w:rsidR="003F6801" w:rsidRPr="00BB4387" w:rsidRDefault="003F6801" w:rsidP="003F6801">
      <w:pPr>
        <w:rPr>
          <w:rFonts w:asciiTheme="minorHAnsi" w:hAnsiTheme="minorHAnsi" w:cstheme="minorHAnsi"/>
          <w:sz w:val="22"/>
          <w:szCs w:val="22"/>
        </w:rPr>
      </w:pPr>
    </w:p>
    <w:p w14:paraId="0D7354DE" w14:textId="77777777" w:rsidR="003F6801" w:rsidRPr="006C40AD" w:rsidRDefault="003F6801" w:rsidP="003F6801">
      <w:pPr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</w:pPr>
      <w:bookmarkStart w:id="2" w:name="_Toc77860807"/>
      <w:r w:rsidRPr="006C40AD"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  <w:t>Hospitals</w:t>
      </w:r>
      <w:bookmarkEnd w:id="2"/>
      <w:r w:rsidRPr="006C40AD"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  <w:t xml:space="preserve"> </w:t>
      </w:r>
    </w:p>
    <w:p w14:paraId="1C8B7190" w14:textId="77777777" w:rsidR="003F6801" w:rsidRPr="00BB4387" w:rsidRDefault="003F6801" w:rsidP="003F6801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720" w:type="dxa"/>
        <w:tblLook w:val="04A0" w:firstRow="1" w:lastRow="0" w:firstColumn="1" w:lastColumn="0" w:noHBand="0" w:noVBand="1"/>
      </w:tblPr>
      <w:tblGrid>
        <w:gridCol w:w="3300"/>
        <w:gridCol w:w="2140"/>
        <w:gridCol w:w="2140"/>
        <w:gridCol w:w="2140"/>
      </w:tblGrid>
      <w:tr w:rsidR="003F6801" w:rsidRPr="00BB4387" w14:paraId="5B377BA2" w14:textId="77777777" w:rsidTr="00A54DA0">
        <w:trPr>
          <w:trHeight w:val="320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5B8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untry  </w:t>
            </w:r>
          </w:p>
        </w:tc>
        <w:tc>
          <w:tcPr>
            <w:tcW w:w="6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4F6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Urine dipstick</w:t>
            </w:r>
          </w:p>
        </w:tc>
      </w:tr>
      <w:tr w:rsidR="003F6801" w:rsidRPr="00BB4387" w14:paraId="1CBAACF3" w14:textId="77777777" w:rsidTr="00A54DA0">
        <w:trPr>
          <w:trHeight w:val="680"/>
        </w:trPr>
        <w:tc>
          <w:tcPr>
            <w:tcW w:w="330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EE5C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284D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umber of hospital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E51A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roportion with POCT available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FDDB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95% Conf· Interval]</w:t>
            </w:r>
          </w:p>
        </w:tc>
      </w:tr>
      <w:tr w:rsidR="003F6801" w:rsidRPr="00BB4387" w14:paraId="08DE2359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9A17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657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5D2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3494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84       1·000</w:t>
            </w:r>
          </w:p>
        </w:tc>
      </w:tr>
      <w:tr w:rsidR="003F6801" w:rsidRPr="00BB4387" w14:paraId="7F7987C9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ED3E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95E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3C8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99B5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32       0·958</w:t>
            </w:r>
          </w:p>
        </w:tc>
      </w:tr>
      <w:tr w:rsidR="003F6801" w:rsidRPr="00BB4387" w14:paraId="2DA5C91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B1DC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73E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FEB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9DED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94       0·992</w:t>
            </w:r>
          </w:p>
        </w:tc>
      </w:tr>
      <w:tr w:rsidR="003F6801" w:rsidRPr="00BB4387" w14:paraId="6ECCC64F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FACE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F87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1CE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8D4E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40       0·998</w:t>
            </w:r>
          </w:p>
        </w:tc>
      </w:tr>
      <w:tr w:rsidR="003F6801" w:rsidRPr="00BB4387" w14:paraId="642B5BB7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0B27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837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D00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BE42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92       1·000</w:t>
            </w:r>
          </w:p>
        </w:tc>
      </w:tr>
      <w:tr w:rsidR="003F6801" w:rsidRPr="00BB4387" w14:paraId="061B0A5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A6F3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zech Rep·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8FB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326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35C5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5       1·000</w:t>
            </w:r>
          </w:p>
        </w:tc>
      </w:tr>
      <w:tr w:rsidR="003F6801" w:rsidRPr="00BB4387" w14:paraId="1BCB0A49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7978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B2B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328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8330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92       1·000</w:t>
            </w:r>
          </w:p>
        </w:tc>
      </w:tr>
      <w:tr w:rsidR="003F6801" w:rsidRPr="00BB4387" w14:paraId="2F2A76D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64B7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EFD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F71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BB06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35       1·000</w:t>
            </w:r>
          </w:p>
        </w:tc>
      </w:tr>
      <w:tr w:rsidR="003F6801" w:rsidRPr="00BB4387" w14:paraId="0EB318C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D1A4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D96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EBB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7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0791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85       0·999</w:t>
            </w:r>
          </w:p>
        </w:tc>
      </w:tr>
      <w:tr w:rsidR="003F6801" w:rsidRPr="00BB4387" w14:paraId="077CF221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9D8C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AE9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E8F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B071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79       0·974</w:t>
            </w:r>
          </w:p>
        </w:tc>
      </w:tr>
      <w:tr w:rsidR="003F6801" w:rsidRPr="00BB4387" w14:paraId="1761C50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1828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504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7D3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6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CCDD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83       0·961</w:t>
            </w:r>
          </w:p>
        </w:tc>
      </w:tr>
      <w:tr w:rsidR="003F6801" w:rsidRPr="00BB4387" w14:paraId="34C6BB68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FF35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E02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CF7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A1B5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35       1·000</w:t>
            </w:r>
          </w:p>
        </w:tc>
      </w:tr>
      <w:tr w:rsidR="003F6801" w:rsidRPr="00BB4387" w14:paraId="2FC0320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05B7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10D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DB4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3243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98       1·000</w:t>
            </w:r>
          </w:p>
        </w:tc>
      </w:tr>
      <w:tr w:rsidR="003F6801" w:rsidRPr="00BB4387" w14:paraId="1496CE3D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B582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Israe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EF4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A2C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89AC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98       1·000</w:t>
            </w:r>
          </w:p>
        </w:tc>
      </w:tr>
      <w:tr w:rsidR="003F6801" w:rsidRPr="00BB4387" w14:paraId="24C3864F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2BCF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5D5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048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A113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32       1·000</w:t>
            </w:r>
          </w:p>
        </w:tc>
      </w:tr>
      <w:tr w:rsidR="003F6801" w:rsidRPr="00BB4387" w14:paraId="00CFB9B1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44CE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243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74F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2248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98       1·000</w:t>
            </w:r>
          </w:p>
        </w:tc>
      </w:tr>
      <w:tr w:rsidR="003F6801" w:rsidRPr="00BB4387" w14:paraId="5EFD3658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377B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AA9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B69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FF1D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8       0·906</w:t>
            </w:r>
          </w:p>
        </w:tc>
      </w:tr>
      <w:tr w:rsidR="003F6801" w:rsidRPr="00BB4387" w14:paraId="3BB8F9A7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AB02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938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0B4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0012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92       1·000</w:t>
            </w:r>
          </w:p>
        </w:tc>
      </w:tr>
      <w:tr w:rsidR="003F6801" w:rsidRPr="00BB4387" w14:paraId="2A37D586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E564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EC9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CCD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3992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60       0·835</w:t>
            </w:r>
          </w:p>
        </w:tc>
      </w:tr>
      <w:tr w:rsidR="003F6801" w:rsidRPr="00BB4387" w14:paraId="37CF41FB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7336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837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104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7352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52       1·000</w:t>
            </w:r>
          </w:p>
        </w:tc>
      </w:tr>
      <w:tr w:rsidR="003F6801" w:rsidRPr="00BB4387" w14:paraId="44CBDD3F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31D1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CC3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C05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5384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34       0·833</w:t>
            </w:r>
          </w:p>
        </w:tc>
      </w:tr>
      <w:tr w:rsidR="003F6801" w:rsidRPr="00BB4387" w14:paraId="4DC85121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3863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AF8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679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E09B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52       1·000</w:t>
            </w:r>
          </w:p>
        </w:tc>
      </w:tr>
      <w:tr w:rsidR="003F6801" w:rsidRPr="00BB4387" w14:paraId="0BB62100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D450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799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1B8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808C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41       1·000</w:t>
            </w:r>
          </w:p>
        </w:tc>
      </w:tr>
      <w:tr w:rsidR="003F6801" w:rsidRPr="00BB4387" w14:paraId="0D566898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CBAE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980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AD7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98A2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84       0·901</w:t>
            </w:r>
          </w:p>
        </w:tc>
      </w:tr>
      <w:tr w:rsidR="003F6801" w:rsidRPr="00BB4387" w14:paraId="28FEF65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741F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B9A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31B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8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7770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94       0·999</w:t>
            </w:r>
          </w:p>
        </w:tc>
      </w:tr>
      <w:tr w:rsidR="003F6801" w:rsidRPr="00BB4387" w14:paraId="430398D6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CCEB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AA1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D2C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2EC6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31       1·000</w:t>
            </w:r>
          </w:p>
        </w:tc>
      </w:tr>
      <w:tr w:rsidR="003F6801" w:rsidRPr="00BB4387" w14:paraId="5355F14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B21C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DFE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90A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E906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15       1·000</w:t>
            </w:r>
          </w:p>
        </w:tc>
      </w:tr>
      <w:tr w:rsidR="003F6801" w:rsidRPr="00BB4387" w14:paraId="00FB323D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5ACA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1CB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CD2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4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F227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37       0·889</w:t>
            </w:r>
          </w:p>
        </w:tc>
      </w:tr>
      <w:tr w:rsidR="003F6801" w:rsidRPr="00BB4387" w14:paraId="2EB23A41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3086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504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727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89A4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07       1·000</w:t>
            </w:r>
          </w:p>
        </w:tc>
      </w:tr>
      <w:tr w:rsidR="003F6801" w:rsidRPr="00BB4387" w14:paraId="2834254A" w14:textId="77777777" w:rsidTr="00A54DA0">
        <w:trPr>
          <w:trHeight w:val="340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1A18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Tot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DE68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50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1648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0·91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AF55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0·887       0·938</w:t>
            </w:r>
          </w:p>
        </w:tc>
      </w:tr>
    </w:tbl>
    <w:p w14:paraId="73875162" w14:textId="77777777" w:rsidR="003F6801" w:rsidRPr="00BB4387" w:rsidRDefault="003F6801" w:rsidP="003F6801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720" w:type="dxa"/>
        <w:tblLook w:val="04A0" w:firstRow="1" w:lastRow="0" w:firstColumn="1" w:lastColumn="0" w:noHBand="0" w:noVBand="1"/>
      </w:tblPr>
      <w:tblGrid>
        <w:gridCol w:w="3300"/>
        <w:gridCol w:w="2140"/>
        <w:gridCol w:w="2140"/>
        <w:gridCol w:w="2140"/>
      </w:tblGrid>
      <w:tr w:rsidR="003F6801" w:rsidRPr="00BB4387" w14:paraId="44A96003" w14:textId="77777777" w:rsidTr="00A54DA0">
        <w:trPr>
          <w:trHeight w:val="320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A241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untry  </w:t>
            </w:r>
          </w:p>
        </w:tc>
        <w:tc>
          <w:tcPr>
            <w:tcW w:w="6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AFF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GAS</w:t>
            </w:r>
          </w:p>
        </w:tc>
      </w:tr>
      <w:tr w:rsidR="003F6801" w:rsidRPr="00BB4387" w14:paraId="71DB81B7" w14:textId="77777777" w:rsidTr="00A54DA0">
        <w:trPr>
          <w:trHeight w:val="680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51F4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E4FA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umber of hospital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341A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roportion with POCT available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A076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95% Conf· Interval]</w:t>
            </w:r>
          </w:p>
        </w:tc>
      </w:tr>
      <w:tr w:rsidR="003F6801" w:rsidRPr="00BB4387" w14:paraId="37BA46B8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C2E4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7FA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162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423B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35       0·979</w:t>
            </w:r>
          </w:p>
        </w:tc>
      </w:tr>
      <w:tr w:rsidR="003F6801" w:rsidRPr="00BB4387" w14:paraId="13EC8DF7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7DFA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F4B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C01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6F4D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85       0·707</w:t>
            </w:r>
          </w:p>
        </w:tc>
      </w:tr>
      <w:tr w:rsidR="003F6801" w:rsidRPr="00BB4387" w14:paraId="5C509950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F01B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94A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11E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A41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94       0·992</w:t>
            </w:r>
          </w:p>
        </w:tc>
      </w:tr>
      <w:tr w:rsidR="003F6801" w:rsidRPr="00BB4387" w14:paraId="42F8FDCD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66A2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319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4CC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39A7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51       0·808</w:t>
            </w:r>
          </w:p>
        </w:tc>
      </w:tr>
      <w:tr w:rsidR="003F6801" w:rsidRPr="00BB4387" w14:paraId="7E8FCD88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D7B0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FE4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C72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E35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94       0·992</w:t>
            </w:r>
          </w:p>
        </w:tc>
      </w:tr>
      <w:tr w:rsidR="003F6801" w:rsidRPr="00BB4387" w14:paraId="146AE349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CD27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zech Rep·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129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071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EE3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5       1·000</w:t>
            </w:r>
          </w:p>
        </w:tc>
      </w:tr>
      <w:tr w:rsidR="003F6801" w:rsidRPr="00BB4387" w14:paraId="514678BA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E296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617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6D1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218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94       0·992</w:t>
            </w:r>
          </w:p>
        </w:tc>
      </w:tr>
      <w:tr w:rsidR="003F6801" w:rsidRPr="00BB4387" w14:paraId="4D081DD6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2653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D8A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307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0902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15       0·998</w:t>
            </w:r>
          </w:p>
        </w:tc>
      </w:tr>
      <w:tr w:rsidR="003F6801" w:rsidRPr="00BB4387" w14:paraId="7AD44A7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D6E8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744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95B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7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8A1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85       0·999</w:t>
            </w:r>
          </w:p>
        </w:tc>
      </w:tr>
      <w:tr w:rsidR="003F6801" w:rsidRPr="00BB4387" w14:paraId="49B05720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9238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AE5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E1B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826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91       0·790</w:t>
            </w:r>
          </w:p>
        </w:tc>
      </w:tr>
      <w:tr w:rsidR="003F6801" w:rsidRPr="00BB4387" w14:paraId="1BBE1838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B38D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B41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D47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2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F813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42       0·942</w:t>
            </w:r>
          </w:p>
        </w:tc>
      </w:tr>
      <w:tr w:rsidR="003F6801" w:rsidRPr="00BB4387" w14:paraId="614F3A91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3D70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708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784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06E2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1       0·484</w:t>
            </w:r>
          </w:p>
        </w:tc>
      </w:tr>
      <w:tr w:rsidR="003F6801" w:rsidRPr="00BB4387" w14:paraId="17422BEF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6A97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029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E03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D41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0       0·602</w:t>
            </w:r>
          </w:p>
        </w:tc>
      </w:tr>
      <w:tr w:rsidR="003F6801" w:rsidRPr="00BB4387" w14:paraId="6B4A6C9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C1E6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3B0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3A7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B6E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6       0·806</w:t>
            </w:r>
          </w:p>
        </w:tc>
      </w:tr>
      <w:tr w:rsidR="003F6801" w:rsidRPr="00BB4387" w14:paraId="1ADDAE9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4326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40C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CD9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B00E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08       0·846</w:t>
            </w:r>
          </w:p>
        </w:tc>
      </w:tr>
      <w:tr w:rsidR="003F6801" w:rsidRPr="00BB4387" w14:paraId="6C938FCF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F1A6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31C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F1F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0485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68       0·932</w:t>
            </w:r>
          </w:p>
        </w:tc>
      </w:tr>
      <w:tr w:rsidR="003F6801" w:rsidRPr="00BB4387" w14:paraId="1F7973CF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0FB7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33C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965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45C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94       0·992</w:t>
            </w:r>
          </w:p>
        </w:tc>
      </w:tr>
      <w:tr w:rsidR="003F6801" w:rsidRPr="00BB4387" w14:paraId="5EA60AC0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C97C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77E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B58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C34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94       0·992</w:t>
            </w:r>
          </w:p>
        </w:tc>
      </w:tr>
      <w:tr w:rsidR="003F6801" w:rsidRPr="00BB4387" w14:paraId="785E6C99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75C1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A1C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F4B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7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B635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9       0·243</w:t>
            </w:r>
          </w:p>
        </w:tc>
      </w:tr>
      <w:tr w:rsidR="003F6801" w:rsidRPr="00BB4387" w14:paraId="4778C3B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916A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D6A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469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7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730D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64       0·972</w:t>
            </w:r>
          </w:p>
        </w:tc>
      </w:tr>
      <w:tr w:rsidR="003F6801" w:rsidRPr="00BB4387" w14:paraId="57163A5F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89AF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057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62A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3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7D2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08       0·891</w:t>
            </w:r>
          </w:p>
        </w:tc>
      </w:tr>
      <w:tr w:rsidR="003F6801" w:rsidRPr="00BB4387" w14:paraId="755DE458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A311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273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12B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8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FD1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63       0·925</w:t>
            </w:r>
          </w:p>
        </w:tc>
      </w:tr>
      <w:tr w:rsidR="003F6801" w:rsidRPr="00BB4387" w14:paraId="6AE83C7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DFC6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Roman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EB2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2AA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854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23       0·957</w:t>
            </w:r>
          </w:p>
        </w:tc>
      </w:tr>
      <w:tr w:rsidR="003F6801" w:rsidRPr="00BB4387" w14:paraId="22B2A2B8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3CAD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637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790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53FE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90       1·000</w:t>
            </w:r>
          </w:p>
        </w:tc>
      </w:tr>
      <w:tr w:rsidR="003F6801" w:rsidRPr="00BB4387" w14:paraId="088043F9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9401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84A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D8E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5C34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82       0·967</w:t>
            </w:r>
          </w:p>
        </w:tc>
      </w:tr>
      <w:tr w:rsidR="003F6801" w:rsidRPr="00BB4387" w14:paraId="39B9367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C532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61F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60E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2252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31       1·000</w:t>
            </w:r>
          </w:p>
        </w:tc>
      </w:tr>
      <w:tr w:rsidR="003F6801" w:rsidRPr="00BB4387" w14:paraId="6330D836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A910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81D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207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7700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15       1·000</w:t>
            </w:r>
          </w:p>
        </w:tc>
      </w:tr>
      <w:tr w:rsidR="003F6801" w:rsidRPr="00BB4387" w14:paraId="6F7CD52F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3878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2B5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98E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8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A543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87       0·681</w:t>
            </w:r>
          </w:p>
        </w:tc>
      </w:tr>
      <w:tr w:rsidR="003F6801" w:rsidRPr="00BB4387" w14:paraId="5624E5A5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B4FC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62B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AD0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2DD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1       0·138</w:t>
            </w:r>
          </w:p>
        </w:tc>
      </w:tr>
      <w:tr w:rsidR="003F6801" w:rsidRPr="00BB4387" w14:paraId="1C62BC7D" w14:textId="77777777" w:rsidTr="00A54DA0">
        <w:trPr>
          <w:trHeight w:val="34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ADDA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Tot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6536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50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A099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0·65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56D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0·609       0·694</w:t>
            </w:r>
          </w:p>
        </w:tc>
      </w:tr>
    </w:tbl>
    <w:p w14:paraId="12E5C72D" w14:textId="77777777" w:rsidR="003F6801" w:rsidRPr="00BB4387" w:rsidRDefault="003F6801" w:rsidP="003F6801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720" w:type="dxa"/>
        <w:tblLook w:val="04A0" w:firstRow="1" w:lastRow="0" w:firstColumn="1" w:lastColumn="0" w:noHBand="0" w:noVBand="1"/>
      </w:tblPr>
      <w:tblGrid>
        <w:gridCol w:w="3300"/>
        <w:gridCol w:w="2140"/>
        <w:gridCol w:w="2140"/>
        <w:gridCol w:w="2140"/>
      </w:tblGrid>
      <w:tr w:rsidR="003F6801" w:rsidRPr="00BB4387" w14:paraId="78A79B49" w14:textId="77777777" w:rsidTr="00A54DA0">
        <w:trPr>
          <w:trHeight w:val="320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6D2E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untry  </w:t>
            </w:r>
          </w:p>
        </w:tc>
        <w:tc>
          <w:tcPr>
            <w:tcW w:w="642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B62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SV</w:t>
            </w:r>
          </w:p>
        </w:tc>
      </w:tr>
      <w:tr w:rsidR="003F6801" w:rsidRPr="00BB4387" w14:paraId="3AEF5C3C" w14:textId="77777777" w:rsidTr="00A54DA0">
        <w:trPr>
          <w:trHeight w:val="680"/>
        </w:trPr>
        <w:tc>
          <w:tcPr>
            <w:tcW w:w="330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D2F8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589E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umber of hospital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7B19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roportion with POCT available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5C04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95% Conf· Interval]</w:t>
            </w:r>
          </w:p>
        </w:tc>
      </w:tr>
      <w:tr w:rsidR="003F6801" w:rsidRPr="00BB4387" w14:paraId="624EF45C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23E5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EF0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457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8046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77       0·901</w:t>
            </w:r>
          </w:p>
        </w:tc>
      </w:tr>
      <w:tr w:rsidR="003F6801" w:rsidRPr="00BB4387" w14:paraId="15B9C6A7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145B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49B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47C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663A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88       0·873</w:t>
            </w:r>
          </w:p>
        </w:tc>
      </w:tr>
      <w:tr w:rsidR="003F6801" w:rsidRPr="00BB4387" w14:paraId="4F272DDF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6A50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AA8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838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543C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8       0·906</w:t>
            </w:r>
          </w:p>
        </w:tc>
      </w:tr>
      <w:tr w:rsidR="003F6801" w:rsidRPr="00BB4387" w14:paraId="619CB75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79D6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46A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F3B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9BFB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16       0·861</w:t>
            </w:r>
          </w:p>
        </w:tc>
      </w:tr>
      <w:tr w:rsidR="003F6801" w:rsidRPr="00BB4387" w14:paraId="122BCD9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2084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61D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301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7DAA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0       0·708</w:t>
            </w:r>
          </w:p>
        </w:tc>
      </w:tr>
      <w:tr w:rsidR="003F6801" w:rsidRPr="00BB4387" w14:paraId="749C1D6E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A4DE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zech Rep·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838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ED9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BBD5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5       1·000</w:t>
            </w:r>
          </w:p>
        </w:tc>
      </w:tr>
      <w:tr w:rsidR="003F6801" w:rsidRPr="00BB4387" w14:paraId="343CBAB6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1E8D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5EE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220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622A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94       0·992</w:t>
            </w:r>
          </w:p>
        </w:tc>
      </w:tr>
      <w:tr w:rsidR="003F6801" w:rsidRPr="00BB4387" w14:paraId="1DEAC447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3A1A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31D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FB1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9D12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28       0·945</w:t>
            </w:r>
          </w:p>
        </w:tc>
      </w:tr>
      <w:tr w:rsidR="003F6801" w:rsidRPr="00BB4387" w14:paraId="20465169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8A73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D77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204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5B7B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32       0·525</w:t>
            </w:r>
          </w:p>
        </w:tc>
      </w:tr>
      <w:tr w:rsidR="003F6801" w:rsidRPr="00BB4387" w14:paraId="150E69BF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DDFE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0BB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5BE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98BA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14       0·882</w:t>
            </w:r>
          </w:p>
        </w:tc>
      </w:tr>
      <w:tr w:rsidR="003F6801" w:rsidRPr="00BB4387" w14:paraId="74DD9B3A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B781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CA9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101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72B8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25       0·706</w:t>
            </w:r>
          </w:p>
        </w:tc>
      </w:tr>
      <w:tr w:rsidR="003F6801" w:rsidRPr="00BB4387" w14:paraId="77B9E1D7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9017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4D1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F00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139F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52       0·723</w:t>
            </w:r>
          </w:p>
        </w:tc>
      </w:tr>
      <w:tr w:rsidR="003F6801" w:rsidRPr="00BB4387" w14:paraId="63A8614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9F3E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0BD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9EF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7CA4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6       0·806</w:t>
            </w:r>
          </w:p>
        </w:tc>
      </w:tr>
      <w:tr w:rsidR="003F6801" w:rsidRPr="00BB4387" w14:paraId="4D2D1A20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7FBC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53E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288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B7C5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0       0·602</w:t>
            </w:r>
          </w:p>
        </w:tc>
      </w:tr>
      <w:tr w:rsidR="003F6801" w:rsidRPr="00BB4387" w14:paraId="14F446E9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00A4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18A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078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0853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54       0·592</w:t>
            </w:r>
          </w:p>
        </w:tc>
      </w:tr>
      <w:tr w:rsidR="003F6801" w:rsidRPr="00BB4387" w14:paraId="42AF4800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112A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E7A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F0C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9D1B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6       0·806</w:t>
            </w:r>
          </w:p>
        </w:tc>
      </w:tr>
      <w:tr w:rsidR="003F6801" w:rsidRPr="00BB4387" w14:paraId="053AD21A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9FEC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8C1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C42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B647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0       0·708</w:t>
            </w:r>
          </w:p>
        </w:tc>
      </w:tr>
      <w:tr w:rsidR="003F6801" w:rsidRPr="00BB4387" w14:paraId="6B83D1E6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AD60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FA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CEF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A275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8       0·906</w:t>
            </w:r>
          </w:p>
        </w:tc>
      </w:tr>
      <w:tr w:rsidR="003F6801" w:rsidRPr="00BB4387" w14:paraId="288A809F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8659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D6E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2FB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9096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24       0·806</w:t>
            </w:r>
          </w:p>
        </w:tc>
      </w:tr>
      <w:tr w:rsidR="003F6801" w:rsidRPr="00BB4387" w14:paraId="20484EE1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5232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B09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8DF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6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5E39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45       0·768</w:t>
            </w:r>
          </w:p>
        </w:tc>
      </w:tr>
      <w:tr w:rsidR="003F6801" w:rsidRPr="00BB4387" w14:paraId="3F588319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6C45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E73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3B7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C223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82       0·977</w:t>
            </w:r>
          </w:p>
        </w:tc>
      </w:tr>
      <w:tr w:rsidR="003F6801" w:rsidRPr="00BB4387" w14:paraId="58CFE07F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A32F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1D1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5EB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D638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06       0·732</w:t>
            </w:r>
          </w:p>
        </w:tc>
      </w:tr>
      <w:tr w:rsidR="003F6801" w:rsidRPr="00BB4387" w14:paraId="15039A68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459A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3CA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A19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ED58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18       0·882</w:t>
            </w:r>
          </w:p>
        </w:tc>
      </w:tr>
      <w:tr w:rsidR="003F6801" w:rsidRPr="00BB4387" w14:paraId="3EEE3958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737F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AA5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9A8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52AF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84       0·901</w:t>
            </w:r>
          </w:p>
        </w:tc>
      </w:tr>
      <w:tr w:rsidR="003F6801" w:rsidRPr="00BB4387" w14:paraId="4FA44EFC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AC93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6AE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AF3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139D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57       0·955</w:t>
            </w:r>
          </w:p>
        </w:tc>
      </w:tr>
      <w:tr w:rsidR="003F6801" w:rsidRPr="00BB4387" w14:paraId="7DF56DD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6F2A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2FE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99B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3328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49       0·968</w:t>
            </w:r>
          </w:p>
        </w:tc>
      </w:tr>
      <w:tr w:rsidR="003F6801" w:rsidRPr="00BB4387" w14:paraId="65A0F74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35E9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BB5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F04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F63B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82       0·977</w:t>
            </w:r>
          </w:p>
        </w:tc>
      </w:tr>
      <w:tr w:rsidR="003F6801" w:rsidRPr="00BB4387" w14:paraId="4B74682D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A9D6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7C7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90C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4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6826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42       0·337</w:t>
            </w:r>
          </w:p>
        </w:tc>
      </w:tr>
      <w:tr w:rsidR="003F6801" w:rsidRPr="00BB4387" w14:paraId="093F8C9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D753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9EC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BDD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8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9A58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54       0·459</w:t>
            </w:r>
          </w:p>
        </w:tc>
      </w:tr>
      <w:tr w:rsidR="003F6801" w:rsidRPr="00BB4387" w14:paraId="74D63DB3" w14:textId="77777777" w:rsidTr="00A54DA0">
        <w:trPr>
          <w:trHeight w:val="340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0B22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Total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F585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50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CB0B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0·56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4FFC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0·523       0·611</w:t>
            </w:r>
          </w:p>
        </w:tc>
      </w:tr>
    </w:tbl>
    <w:p w14:paraId="5A0A0140" w14:textId="77777777" w:rsidR="003F6801" w:rsidRPr="00BB4387" w:rsidRDefault="003F6801" w:rsidP="003F6801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720" w:type="dxa"/>
        <w:tblLook w:val="04A0" w:firstRow="1" w:lastRow="0" w:firstColumn="1" w:lastColumn="0" w:noHBand="0" w:noVBand="1"/>
      </w:tblPr>
      <w:tblGrid>
        <w:gridCol w:w="3300"/>
        <w:gridCol w:w="2140"/>
        <w:gridCol w:w="2140"/>
        <w:gridCol w:w="2140"/>
      </w:tblGrid>
      <w:tr w:rsidR="003F6801" w:rsidRPr="00BB4387" w14:paraId="4794121E" w14:textId="77777777" w:rsidTr="00A54DA0">
        <w:trPr>
          <w:trHeight w:val="320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ECC9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lastRenderedPageBreak/>
              <w:t>Country  </w:t>
            </w:r>
          </w:p>
        </w:tc>
        <w:tc>
          <w:tcPr>
            <w:tcW w:w="6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9C9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Influenza</w:t>
            </w:r>
          </w:p>
        </w:tc>
      </w:tr>
      <w:tr w:rsidR="003F6801" w:rsidRPr="00BB4387" w14:paraId="471C6B92" w14:textId="77777777" w:rsidTr="00A54DA0">
        <w:trPr>
          <w:trHeight w:val="680"/>
        </w:trPr>
        <w:tc>
          <w:tcPr>
            <w:tcW w:w="330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7F5F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4FD1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umber of hospital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6A2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roportion with POCT available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D58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95% Conf· Interval]</w:t>
            </w:r>
          </w:p>
        </w:tc>
      </w:tr>
      <w:tr w:rsidR="003F6801" w:rsidRPr="00BB4387" w14:paraId="410AB830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7A8D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048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35A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AD8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14       0·923</w:t>
            </w:r>
          </w:p>
        </w:tc>
      </w:tr>
      <w:tr w:rsidR="003F6801" w:rsidRPr="00BB4387" w14:paraId="0664CEA0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8EB9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FE1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547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EA7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88       0·873</w:t>
            </w:r>
          </w:p>
        </w:tc>
      </w:tr>
      <w:tr w:rsidR="003F6801" w:rsidRPr="00BB4387" w14:paraId="4183CDDA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7847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FB1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897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E00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94       0·992</w:t>
            </w:r>
          </w:p>
        </w:tc>
      </w:tr>
      <w:tr w:rsidR="003F6801" w:rsidRPr="00BB4387" w14:paraId="6AEFAAB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D057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1B2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126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3A5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51       0·808</w:t>
            </w:r>
          </w:p>
        </w:tc>
      </w:tr>
      <w:tr w:rsidR="003F6801" w:rsidRPr="00BB4387" w14:paraId="3FE76E80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44F4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02F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D13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0A4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8       0·906</w:t>
            </w:r>
          </w:p>
        </w:tc>
      </w:tr>
      <w:tr w:rsidR="003F6801" w:rsidRPr="00BB4387" w14:paraId="10465F29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70D4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zech Rep·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278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CA6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83A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5       1·000</w:t>
            </w:r>
          </w:p>
        </w:tc>
      </w:tr>
      <w:tr w:rsidR="003F6801" w:rsidRPr="00BB4387" w14:paraId="6AB3A26E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D521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AD3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232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230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94       0·992</w:t>
            </w:r>
          </w:p>
        </w:tc>
      </w:tr>
      <w:tr w:rsidR="003F6801" w:rsidRPr="00BB4387" w14:paraId="7A9E2EC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B47B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93E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60F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434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28       0·945</w:t>
            </w:r>
          </w:p>
        </w:tc>
      </w:tr>
      <w:tr w:rsidR="003F6801" w:rsidRPr="00BB4387" w14:paraId="2D957FA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520F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B49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B69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5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8FB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98       0·786</w:t>
            </w:r>
          </w:p>
        </w:tc>
      </w:tr>
      <w:tr w:rsidR="003F6801" w:rsidRPr="00BB4387" w14:paraId="550D6F78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E3D3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7A1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CD4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E49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91       0·790</w:t>
            </w:r>
          </w:p>
        </w:tc>
      </w:tr>
      <w:tr w:rsidR="003F6801" w:rsidRPr="00BB4387" w14:paraId="3451334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A21E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E74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429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5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5C0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57       0·736</w:t>
            </w:r>
          </w:p>
        </w:tc>
      </w:tr>
      <w:tr w:rsidR="003F6801" w:rsidRPr="00BB4387" w14:paraId="67F4B040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83AD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88C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DE8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30B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1       0·484</w:t>
            </w:r>
          </w:p>
        </w:tc>
      </w:tr>
      <w:tr w:rsidR="003F6801" w:rsidRPr="00BB4387" w14:paraId="336F7A3C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A641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7BD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4E8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A12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6       0·806</w:t>
            </w:r>
          </w:p>
        </w:tc>
      </w:tr>
      <w:tr w:rsidR="003F6801" w:rsidRPr="00BB4387" w14:paraId="083A5800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12F8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39A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423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23C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0       0·602</w:t>
            </w:r>
          </w:p>
        </w:tc>
      </w:tr>
      <w:tr w:rsidR="003F6801" w:rsidRPr="00BB4387" w14:paraId="5BD3CDBA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EBA6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3F4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91E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3D5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12       0·317</w:t>
            </w:r>
          </w:p>
        </w:tc>
      </w:tr>
      <w:tr w:rsidR="003F6801" w:rsidRPr="00BB4387" w14:paraId="4AF551B9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84F5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45E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501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2DF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68       0·932</w:t>
            </w:r>
          </w:p>
        </w:tc>
      </w:tr>
      <w:tr w:rsidR="003F6801" w:rsidRPr="00BB4387" w14:paraId="004F599D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D07F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505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4AB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D15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8       0·906</w:t>
            </w:r>
          </w:p>
        </w:tc>
      </w:tr>
      <w:tr w:rsidR="003F6801" w:rsidRPr="00BB4387" w14:paraId="7D5AF9D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D843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59C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8AB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D99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8       0·906</w:t>
            </w:r>
          </w:p>
        </w:tc>
      </w:tr>
      <w:tr w:rsidR="003F6801" w:rsidRPr="00BB4387" w14:paraId="3CA5B1C1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F058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82E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D1B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4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E04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37       0·889</w:t>
            </w:r>
          </w:p>
        </w:tc>
      </w:tr>
      <w:tr w:rsidR="003F6801" w:rsidRPr="00BB4387" w14:paraId="7DBA001D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1136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2B8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0DC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1B9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06       0·732</w:t>
            </w:r>
          </w:p>
        </w:tc>
      </w:tr>
      <w:tr w:rsidR="003F6801" w:rsidRPr="00BB4387" w14:paraId="2B95683E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3426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82F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5EB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3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ACC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08       0·891</w:t>
            </w:r>
          </w:p>
        </w:tc>
      </w:tr>
      <w:tr w:rsidR="003F6801" w:rsidRPr="00BB4387" w14:paraId="2C326FD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CDD6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975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10C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D8D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06       0·732</w:t>
            </w:r>
          </w:p>
        </w:tc>
      </w:tr>
      <w:tr w:rsidR="003F6801" w:rsidRPr="00BB4387" w14:paraId="068C3715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8CDD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8E6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2B6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5B5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23       0·957</w:t>
            </w:r>
          </w:p>
        </w:tc>
      </w:tr>
      <w:tr w:rsidR="003F6801" w:rsidRPr="00BB4387" w14:paraId="02FE3E16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9DAB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D61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6B7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0A0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84       0·901</w:t>
            </w:r>
          </w:p>
        </w:tc>
      </w:tr>
      <w:tr w:rsidR="003F6801" w:rsidRPr="00BB4387" w14:paraId="643E5E2C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08FA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0CA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484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4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8AB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09       0·928</w:t>
            </w:r>
          </w:p>
        </w:tc>
      </w:tr>
      <w:tr w:rsidR="003F6801" w:rsidRPr="00BB4387" w14:paraId="6B876D3D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FAED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C39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84F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38F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49       0·968</w:t>
            </w:r>
          </w:p>
        </w:tc>
      </w:tr>
      <w:tr w:rsidR="003F6801" w:rsidRPr="00BB4387" w14:paraId="543444DB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6B39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BB5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FDF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45F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90       0·940</w:t>
            </w:r>
          </w:p>
        </w:tc>
      </w:tr>
      <w:tr w:rsidR="003F6801" w:rsidRPr="00BB4387" w14:paraId="5A06131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26DA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C52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593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4F1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19       0·713</w:t>
            </w:r>
          </w:p>
        </w:tc>
      </w:tr>
      <w:tr w:rsidR="003F6801" w:rsidRPr="00BB4387" w14:paraId="542F3BCF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6D6A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D68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D22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612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75       0·487</w:t>
            </w:r>
          </w:p>
        </w:tc>
      </w:tr>
      <w:tr w:rsidR="003F6801" w:rsidRPr="00BB4387" w14:paraId="1B2574E8" w14:textId="77777777" w:rsidTr="00A54DA0">
        <w:trPr>
          <w:trHeight w:val="340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64CD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Tot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EA95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50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4967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0·59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D8EA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0·551       0·638</w:t>
            </w:r>
          </w:p>
        </w:tc>
      </w:tr>
    </w:tbl>
    <w:p w14:paraId="0702A786" w14:textId="77777777" w:rsidR="003F6801" w:rsidRPr="00BB4387" w:rsidRDefault="003F6801" w:rsidP="003F6801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720" w:type="dxa"/>
        <w:tblLook w:val="04A0" w:firstRow="1" w:lastRow="0" w:firstColumn="1" w:lastColumn="0" w:noHBand="0" w:noVBand="1"/>
      </w:tblPr>
      <w:tblGrid>
        <w:gridCol w:w="3300"/>
        <w:gridCol w:w="2140"/>
        <w:gridCol w:w="2140"/>
        <w:gridCol w:w="2140"/>
      </w:tblGrid>
      <w:tr w:rsidR="003F6801" w:rsidRPr="00BB4387" w14:paraId="019D063A" w14:textId="77777777" w:rsidTr="00A54DA0">
        <w:trPr>
          <w:trHeight w:val="320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17ED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untry  </w:t>
            </w:r>
          </w:p>
        </w:tc>
        <w:tc>
          <w:tcPr>
            <w:tcW w:w="642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C030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RP</w:t>
            </w:r>
          </w:p>
        </w:tc>
      </w:tr>
      <w:tr w:rsidR="003F6801" w:rsidRPr="00BB4387" w14:paraId="3BA5E99D" w14:textId="77777777" w:rsidTr="00A54DA0">
        <w:trPr>
          <w:trHeight w:val="680"/>
        </w:trPr>
        <w:tc>
          <w:tcPr>
            <w:tcW w:w="330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49B0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BA7E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umber of hospital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5C1F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roportion with POCT available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E06C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95% Conf· Interval]</w:t>
            </w:r>
          </w:p>
        </w:tc>
      </w:tr>
      <w:tr w:rsidR="003F6801" w:rsidRPr="00BB4387" w14:paraId="31DDECCF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FFB2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268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636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38BF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35       0·979</w:t>
            </w:r>
          </w:p>
        </w:tc>
      </w:tr>
      <w:tr w:rsidR="003F6801" w:rsidRPr="00BB4387" w14:paraId="7D76FB10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285C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450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30C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F193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66       0·465</w:t>
            </w:r>
          </w:p>
        </w:tc>
      </w:tr>
      <w:tr w:rsidR="003F6801" w:rsidRPr="00BB4387" w14:paraId="0FB1C1F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A9BD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208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E4C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69AE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94       0·992</w:t>
            </w:r>
          </w:p>
        </w:tc>
      </w:tr>
      <w:tr w:rsidR="003F6801" w:rsidRPr="00BB4387" w14:paraId="304AF27D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A50E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A98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9B0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6E56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16       0·861</w:t>
            </w:r>
          </w:p>
        </w:tc>
      </w:tr>
      <w:tr w:rsidR="003F6801" w:rsidRPr="00BB4387" w14:paraId="680F09A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571F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C2C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7F7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F43F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8       0·906</w:t>
            </w:r>
          </w:p>
        </w:tc>
      </w:tr>
      <w:tr w:rsidR="003F6801" w:rsidRPr="00BB4387" w14:paraId="1E632DC6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180D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zech Rep·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9A2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CE4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2E97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5       1·000</w:t>
            </w:r>
          </w:p>
        </w:tc>
      </w:tr>
      <w:tr w:rsidR="003F6801" w:rsidRPr="00BB4387" w14:paraId="57A43B38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FCE4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Denmark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99B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E69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090E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94       0·992</w:t>
            </w:r>
          </w:p>
        </w:tc>
      </w:tr>
      <w:tr w:rsidR="003F6801" w:rsidRPr="00BB4387" w14:paraId="1E1B1A6F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0C7D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07B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7AD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9DDB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16       0·979</w:t>
            </w:r>
          </w:p>
        </w:tc>
      </w:tr>
      <w:tr w:rsidR="003F6801" w:rsidRPr="00BB4387" w14:paraId="7B38541E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1D83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6FD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D42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7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EE37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32       0·525</w:t>
            </w:r>
          </w:p>
        </w:tc>
      </w:tr>
      <w:tr w:rsidR="003F6801" w:rsidRPr="00BB4387" w14:paraId="6C2D1BD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FFC9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B95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31C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4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8597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10       0·509</w:t>
            </w:r>
          </w:p>
        </w:tc>
      </w:tr>
      <w:tr w:rsidR="003F6801" w:rsidRPr="00BB4387" w14:paraId="1234DAF5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12F3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286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901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2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8F96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28       0·873</w:t>
            </w:r>
          </w:p>
        </w:tc>
      </w:tr>
      <w:tr w:rsidR="003F6801" w:rsidRPr="00BB4387" w14:paraId="6504580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0AA4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D48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545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8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B075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77       0·848</w:t>
            </w:r>
          </w:p>
        </w:tc>
      </w:tr>
      <w:tr w:rsidR="003F6801" w:rsidRPr="00BB4387" w14:paraId="65DE2619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13DA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5CA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426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0007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0       0·602</w:t>
            </w:r>
          </w:p>
        </w:tc>
      </w:tr>
      <w:tr w:rsidR="003F6801" w:rsidRPr="00BB4387" w14:paraId="4B1B7FB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8839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2BE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044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F9BD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6       0·806</w:t>
            </w:r>
          </w:p>
        </w:tc>
      </w:tr>
      <w:tr w:rsidR="003F6801" w:rsidRPr="00BB4387" w14:paraId="6B2FA02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EA6A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507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285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26B6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54       0·592</w:t>
            </w:r>
          </w:p>
        </w:tc>
      </w:tr>
      <w:tr w:rsidR="003F6801" w:rsidRPr="00BB4387" w14:paraId="618003FB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F6EC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93B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231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B831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6       0·806</w:t>
            </w:r>
          </w:p>
        </w:tc>
      </w:tr>
      <w:tr w:rsidR="003F6801" w:rsidRPr="00BB4387" w14:paraId="68867001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5A81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A0D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6F8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CB84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94       0·992</w:t>
            </w:r>
          </w:p>
        </w:tc>
      </w:tr>
      <w:tr w:rsidR="003F6801" w:rsidRPr="00BB4387" w14:paraId="2B54330D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3CC0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FC9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BF2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C87D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8       0·906</w:t>
            </w:r>
          </w:p>
        </w:tc>
      </w:tr>
      <w:tr w:rsidR="003F6801" w:rsidRPr="00BB4387" w14:paraId="4BCF9271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73B6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F6A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482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8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D7C1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63       0·381</w:t>
            </w:r>
          </w:p>
        </w:tc>
      </w:tr>
      <w:tr w:rsidR="003F6801" w:rsidRPr="00BB4387" w14:paraId="41BEDACC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1E97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7F9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F70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4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1A6F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64       0·573</w:t>
            </w:r>
          </w:p>
        </w:tc>
      </w:tr>
      <w:tr w:rsidR="003F6801" w:rsidRPr="00BB4387" w14:paraId="76959D6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C9D3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863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D4C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0075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34       0·833</w:t>
            </w:r>
          </w:p>
        </w:tc>
      </w:tr>
      <w:tr w:rsidR="003F6801" w:rsidRPr="00BB4387" w14:paraId="18BABF9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405E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636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5E1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9284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06       0·732</w:t>
            </w:r>
          </w:p>
        </w:tc>
      </w:tr>
      <w:tr w:rsidR="003F6801" w:rsidRPr="00BB4387" w14:paraId="2343A655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4427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D34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FA2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57C0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59       0·996</w:t>
            </w:r>
          </w:p>
        </w:tc>
      </w:tr>
      <w:tr w:rsidR="003F6801" w:rsidRPr="00BB4387" w14:paraId="58F8DF79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0CE8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5EC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89D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4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276E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4       0·579</w:t>
            </w:r>
          </w:p>
        </w:tc>
      </w:tr>
      <w:tr w:rsidR="003F6801" w:rsidRPr="00BB4387" w14:paraId="744E2FA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2177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5F3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4D1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DA84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54       0·821</w:t>
            </w:r>
          </w:p>
        </w:tc>
      </w:tr>
      <w:tr w:rsidR="003F6801" w:rsidRPr="00BB4387" w14:paraId="115160CB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6A41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9D1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23C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0BFF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31       1·000</w:t>
            </w:r>
          </w:p>
        </w:tc>
      </w:tr>
      <w:tr w:rsidR="003F6801" w:rsidRPr="00BB4387" w14:paraId="1046BFD5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AFB1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E67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45B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5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1646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67       0·766</w:t>
            </w:r>
          </w:p>
        </w:tc>
      </w:tr>
      <w:tr w:rsidR="003F6801" w:rsidRPr="00BB4387" w14:paraId="6F408A48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A092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D3B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D03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DC08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19       0·713</w:t>
            </w:r>
          </w:p>
        </w:tc>
      </w:tr>
      <w:tr w:rsidR="003F6801" w:rsidRPr="00BB4387" w14:paraId="01CECEAC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5DAA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F5B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4EC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5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3339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6       0·177</w:t>
            </w:r>
          </w:p>
        </w:tc>
      </w:tr>
      <w:tr w:rsidR="003F6801" w:rsidRPr="00BB4387" w14:paraId="0A2F3885" w14:textId="77777777" w:rsidTr="00A54DA0">
        <w:trPr>
          <w:trHeight w:val="340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B538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Total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15BD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50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CE4D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0·46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45D6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0·424       0·513</w:t>
            </w:r>
          </w:p>
        </w:tc>
      </w:tr>
    </w:tbl>
    <w:p w14:paraId="5097F778" w14:textId="77777777" w:rsidR="003F6801" w:rsidRPr="00BB4387" w:rsidRDefault="003F6801" w:rsidP="003F6801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720" w:type="dxa"/>
        <w:tblLook w:val="04A0" w:firstRow="1" w:lastRow="0" w:firstColumn="1" w:lastColumn="0" w:noHBand="0" w:noVBand="1"/>
      </w:tblPr>
      <w:tblGrid>
        <w:gridCol w:w="3300"/>
        <w:gridCol w:w="2140"/>
        <w:gridCol w:w="2140"/>
        <w:gridCol w:w="2140"/>
      </w:tblGrid>
      <w:tr w:rsidR="003F6801" w:rsidRPr="00BB4387" w14:paraId="245EFE6E" w14:textId="77777777" w:rsidTr="00A54DA0">
        <w:trPr>
          <w:trHeight w:val="320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D966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untry  </w:t>
            </w:r>
          </w:p>
        </w:tc>
        <w:tc>
          <w:tcPr>
            <w:tcW w:w="6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0B9A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rocalcitonin</w:t>
            </w:r>
          </w:p>
        </w:tc>
      </w:tr>
      <w:tr w:rsidR="003F6801" w:rsidRPr="00BB4387" w14:paraId="50C84C90" w14:textId="77777777" w:rsidTr="00A54DA0">
        <w:trPr>
          <w:trHeight w:val="680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395B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403A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umber of hospital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BB8C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roportion with POCT available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BEE0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95% Conf· Interval]</w:t>
            </w:r>
          </w:p>
        </w:tc>
      </w:tr>
      <w:tr w:rsidR="003F6801" w:rsidRPr="00BB4387" w14:paraId="4A27A40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E1EC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C84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106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10E1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99       0·561</w:t>
            </w:r>
          </w:p>
        </w:tc>
      </w:tr>
      <w:tr w:rsidR="003F6801" w:rsidRPr="00BB4387" w14:paraId="38789AFA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BDE8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E04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A16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498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16       0·204</w:t>
            </w:r>
          </w:p>
        </w:tc>
      </w:tr>
      <w:tr w:rsidR="003F6801" w:rsidRPr="00BB4387" w14:paraId="4D984385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E3CB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094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FB3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6D0E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0       0·708</w:t>
            </w:r>
          </w:p>
        </w:tc>
      </w:tr>
      <w:tr w:rsidR="003F6801" w:rsidRPr="00BB4387" w14:paraId="6F681FA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321D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8E8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6F5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8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75EA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39       0·684</w:t>
            </w:r>
          </w:p>
        </w:tc>
      </w:tr>
      <w:tr w:rsidR="003F6801" w:rsidRPr="00BB4387" w14:paraId="38436C78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295A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98D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24A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0413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8       0·906</w:t>
            </w:r>
          </w:p>
        </w:tc>
      </w:tr>
      <w:tr w:rsidR="003F6801" w:rsidRPr="00BB4387" w14:paraId="53B6271B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510F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zech Rep·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61C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B4B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8698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5       1·000</w:t>
            </w:r>
          </w:p>
        </w:tc>
      </w:tr>
      <w:tr w:rsidR="003F6801" w:rsidRPr="00BB4387" w14:paraId="44BAF010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716D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A74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DD4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E2A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0       0·708</w:t>
            </w:r>
          </w:p>
        </w:tc>
      </w:tr>
      <w:tr w:rsidR="003F6801" w:rsidRPr="00BB4387" w14:paraId="253CF80E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86AC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53B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9F1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684A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1       0·484</w:t>
            </w:r>
          </w:p>
        </w:tc>
      </w:tr>
      <w:tr w:rsidR="003F6801" w:rsidRPr="00BB4387" w14:paraId="2278F631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4F9B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D58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F71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7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8BA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78       0·314</w:t>
            </w:r>
          </w:p>
        </w:tc>
      </w:tr>
      <w:tr w:rsidR="003F6801" w:rsidRPr="00BB4387" w14:paraId="549B6D35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96BD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561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B0E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68E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35       0·412</w:t>
            </w:r>
          </w:p>
        </w:tc>
      </w:tr>
      <w:tr w:rsidR="003F6801" w:rsidRPr="00BB4387" w14:paraId="56370C8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9728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856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B09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4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673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03       0·435</w:t>
            </w:r>
          </w:p>
        </w:tc>
      </w:tr>
      <w:tr w:rsidR="003F6801" w:rsidRPr="00BB4387" w14:paraId="19712300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7BE8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139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948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5D6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52       0·723</w:t>
            </w:r>
          </w:p>
        </w:tc>
      </w:tr>
      <w:tr w:rsidR="003F6801" w:rsidRPr="00BB4387" w14:paraId="5068A7A0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868E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3EB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88F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0BB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0       0·602</w:t>
            </w:r>
          </w:p>
        </w:tc>
      </w:tr>
      <w:tr w:rsidR="003F6801" w:rsidRPr="00BB4387" w14:paraId="5C9F3F2B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382C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34C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B03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A8C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0       0·602</w:t>
            </w:r>
          </w:p>
        </w:tc>
      </w:tr>
      <w:tr w:rsidR="003F6801" w:rsidRPr="00BB4387" w14:paraId="7F0CB786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737E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663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43B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CD7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57       0·437</w:t>
            </w:r>
          </w:p>
        </w:tc>
      </w:tr>
      <w:tr w:rsidR="003F6801" w:rsidRPr="00BB4387" w14:paraId="2C36B83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98E7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Latv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053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836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A72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6       0·806</w:t>
            </w:r>
          </w:p>
        </w:tc>
      </w:tr>
      <w:tr w:rsidR="003F6801" w:rsidRPr="00BB4387" w14:paraId="1F7D98FF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52A0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726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E36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E36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8       0·906</w:t>
            </w:r>
          </w:p>
        </w:tc>
      </w:tr>
      <w:tr w:rsidR="003F6801" w:rsidRPr="00BB4387" w14:paraId="22234E81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3397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5BD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CC8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C4D6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8       0·906</w:t>
            </w:r>
          </w:p>
        </w:tc>
      </w:tr>
      <w:tr w:rsidR="003F6801" w:rsidRPr="00BB4387" w14:paraId="60A7692A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760A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1D4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ACC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C19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0       0·128</w:t>
            </w:r>
          </w:p>
        </w:tc>
      </w:tr>
      <w:tr w:rsidR="003F6801" w:rsidRPr="00BB4387" w14:paraId="18D5CFE6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A49A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338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B42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54D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8       0·336</w:t>
            </w:r>
          </w:p>
        </w:tc>
      </w:tr>
      <w:tr w:rsidR="003F6801" w:rsidRPr="00BB4387" w14:paraId="4E7F9008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558B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13C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EAE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135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34       0·833</w:t>
            </w:r>
          </w:p>
        </w:tc>
      </w:tr>
      <w:tr w:rsidR="003F6801" w:rsidRPr="00BB4387" w14:paraId="764448D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5540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6C0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668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7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EBD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50       0·388</w:t>
            </w:r>
          </w:p>
        </w:tc>
      </w:tr>
      <w:tr w:rsidR="003F6801" w:rsidRPr="00BB4387" w14:paraId="6D02FF45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AC4A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352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1EB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6F3C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43       0·777</w:t>
            </w:r>
          </w:p>
        </w:tc>
      </w:tr>
      <w:tr w:rsidR="003F6801" w:rsidRPr="00BB4387" w14:paraId="316381E6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7DC2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6EC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95E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A7F5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0       0·410</w:t>
            </w:r>
          </w:p>
        </w:tc>
      </w:tr>
      <w:tr w:rsidR="003F6801" w:rsidRPr="00BB4387" w14:paraId="148C2EEC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B19D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0DC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352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5341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72       0·753</w:t>
            </w:r>
          </w:p>
        </w:tc>
      </w:tr>
      <w:tr w:rsidR="003F6801" w:rsidRPr="00BB4387" w14:paraId="7BBAD9E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0E20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45F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E92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783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32       0·651</w:t>
            </w:r>
          </w:p>
        </w:tc>
      </w:tr>
      <w:tr w:rsidR="003F6801" w:rsidRPr="00BB4387" w14:paraId="1D2F5BFC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59A8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13D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014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9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F92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2       0·413</w:t>
            </w:r>
          </w:p>
        </w:tc>
      </w:tr>
      <w:tr w:rsidR="003F6801" w:rsidRPr="00BB4387" w14:paraId="07B0FF7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88E1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D7E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E1C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05F9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24       0·612</w:t>
            </w:r>
          </w:p>
        </w:tc>
      </w:tr>
      <w:tr w:rsidR="003F6801" w:rsidRPr="00BB4387" w14:paraId="38B798F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4AA7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0F8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F99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105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1       0·138</w:t>
            </w:r>
          </w:p>
        </w:tc>
      </w:tr>
      <w:tr w:rsidR="003F6801" w:rsidRPr="00BB4387" w14:paraId="334E53F9" w14:textId="77777777" w:rsidTr="00A54DA0">
        <w:trPr>
          <w:trHeight w:val="34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381F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Tot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D927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50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969E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0·24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880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0·205       0·282</w:t>
            </w:r>
          </w:p>
        </w:tc>
      </w:tr>
    </w:tbl>
    <w:p w14:paraId="5EF8477B" w14:textId="77777777" w:rsidR="003F6801" w:rsidRPr="00BB4387" w:rsidRDefault="003F6801" w:rsidP="003F6801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720" w:type="dxa"/>
        <w:tblLook w:val="04A0" w:firstRow="1" w:lastRow="0" w:firstColumn="1" w:lastColumn="0" w:noHBand="0" w:noVBand="1"/>
      </w:tblPr>
      <w:tblGrid>
        <w:gridCol w:w="3300"/>
        <w:gridCol w:w="2140"/>
        <w:gridCol w:w="2140"/>
        <w:gridCol w:w="2140"/>
      </w:tblGrid>
      <w:tr w:rsidR="003F6801" w:rsidRPr="00BB4387" w14:paraId="122127AD" w14:textId="77777777" w:rsidTr="00A54DA0">
        <w:trPr>
          <w:trHeight w:val="320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B133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untry  </w:t>
            </w:r>
          </w:p>
        </w:tc>
        <w:tc>
          <w:tcPr>
            <w:tcW w:w="642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D4DD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Full blood count</w:t>
            </w:r>
          </w:p>
        </w:tc>
      </w:tr>
      <w:tr w:rsidR="003F6801" w:rsidRPr="00BB4387" w14:paraId="441DE1F7" w14:textId="77777777" w:rsidTr="00A54DA0">
        <w:trPr>
          <w:trHeight w:val="680"/>
        </w:trPr>
        <w:tc>
          <w:tcPr>
            <w:tcW w:w="330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BCC3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67F4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umber of hospital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D6EB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roportion with POCT available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DCEA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95% Conf· Interval]</w:t>
            </w:r>
          </w:p>
        </w:tc>
      </w:tr>
      <w:tr w:rsidR="003F6801" w:rsidRPr="00BB4387" w14:paraId="54F0F917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29FE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BB8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11B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C8ED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77       0·901</w:t>
            </w:r>
          </w:p>
        </w:tc>
      </w:tr>
      <w:tr w:rsidR="003F6801" w:rsidRPr="00BB4387" w14:paraId="29D7E275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0D4A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CB3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B2B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7864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27       0·412</w:t>
            </w:r>
          </w:p>
        </w:tc>
      </w:tr>
      <w:tr w:rsidR="003F6801" w:rsidRPr="00BB4387" w14:paraId="766405B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77BF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AE4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148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1D84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92       1·000</w:t>
            </w:r>
          </w:p>
        </w:tc>
      </w:tr>
      <w:tr w:rsidR="003F6801" w:rsidRPr="00BB4387" w14:paraId="1ABBB61A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B641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ABE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DBB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9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3A4F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86       0·909</w:t>
            </w:r>
          </w:p>
        </w:tc>
      </w:tr>
      <w:tr w:rsidR="003F6801" w:rsidRPr="00BB4387" w14:paraId="2D026941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5C34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981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A82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5DFA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94       0·992</w:t>
            </w:r>
          </w:p>
        </w:tc>
      </w:tr>
      <w:tr w:rsidR="003F6801" w:rsidRPr="00BB4387" w14:paraId="6093905A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CBD0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zech Rep·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7EC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771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60B7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5       1·000</w:t>
            </w:r>
          </w:p>
        </w:tc>
      </w:tr>
      <w:tr w:rsidR="003F6801" w:rsidRPr="00BB4387" w14:paraId="75959D1E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5B3A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B0D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D64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A57C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0       0·708</w:t>
            </w:r>
          </w:p>
        </w:tc>
      </w:tr>
      <w:tr w:rsidR="003F6801" w:rsidRPr="00BB4387" w14:paraId="61C214F8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97A7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F6B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331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4991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28       0·945</w:t>
            </w:r>
          </w:p>
        </w:tc>
      </w:tr>
      <w:tr w:rsidR="003F6801" w:rsidRPr="00BB4387" w14:paraId="6D3CC0A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B537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199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2DB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5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D9A7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63       0·289</w:t>
            </w:r>
          </w:p>
        </w:tc>
      </w:tr>
      <w:tr w:rsidR="003F6801" w:rsidRPr="00BB4387" w14:paraId="41345D97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750D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D65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DB2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9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DE69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50       0·556</w:t>
            </w:r>
          </w:p>
        </w:tc>
      </w:tr>
      <w:tr w:rsidR="003F6801" w:rsidRPr="00BB4387" w14:paraId="787FB6A9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733D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70C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6CC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8332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92       0·847</w:t>
            </w:r>
          </w:p>
        </w:tc>
      </w:tr>
      <w:tr w:rsidR="003F6801" w:rsidRPr="00BB4387" w14:paraId="638DCE29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F5A8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742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2C8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AE70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52       0·723</w:t>
            </w:r>
          </w:p>
        </w:tc>
      </w:tr>
      <w:tr w:rsidR="003F6801" w:rsidRPr="00BB4387" w14:paraId="36D987C1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AD3D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838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69C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680D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6       0·806</w:t>
            </w:r>
          </w:p>
        </w:tc>
      </w:tr>
      <w:tr w:rsidR="003F6801" w:rsidRPr="00BB4387" w14:paraId="1A1E3EC5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9D42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8CC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89C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A691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6       0·806</w:t>
            </w:r>
          </w:p>
        </w:tc>
      </w:tr>
      <w:tr w:rsidR="003F6801" w:rsidRPr="00BB4387" w14:paraId="33D1944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AD3E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F6B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A91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3A72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87       0·491</w:t>
            </w:r>
          </w:p>
        </w:tc>
      </w:tr>
      <w:tr w:rsidR="003F6801" w:rsidRPr="00BB4387" w14:paraId="5E453136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18E2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4B4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06E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2BE2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6       0·806</w:t>
            </w:r>
          </w:p>
        </w:tc>
      </w:tr>
      <w:tr w:rsidR="003F6801" w:rsidRPr="00BB4387" w14:paraId="23C49A2C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DBF0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5F2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C6D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EDD8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94       0·992</w:t>
            </w:r>
          </w:p>
        </w:tc>
      </w:tr>
      <w:tr w:rsidR="003F6801" w:rsidRPr="00BB4387" w14:paraId="6A3F2F9B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B4A9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B2E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4F6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6726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8       0·906</w:t>
            </w:r>
          </w:p>
        </w:tc>
      </w:tr>
      <w:tr w:rsidR="003F6801" w:rsidRPr="00BB4387" w14:paraId="4240BD19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2400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038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AB6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7B2B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4       0·292</w:t>
            </w:r>
          </w:p>
        </w:tc>
      </w:tr>
      <w:tr w:rsidR="003F6801" w:rsidRPr="00BB4387" w14:paraId="3C7DF039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34A0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3E7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375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0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3BB1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32       0·529</w:t>
            </w:r>
          </w:p>
        </w:tc>
      </w:tr>
      <w:tr w:rsidR="003F6801" w:rsidRPr="00BB4387" w14:paraId="07D7E84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5866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48F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5D7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34C0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34       0·833</w:t>
            </w:r>
          </w:p>
        </w:tc>
      </w:tr>
      <w:tr w:rsidR="003F6801" w:rsidRPr="00BB4387" w14:paraId="6536932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5E54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6CB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E66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9B44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06       0·732</w:t>
            </w:r>
          </w:p>
        </w:tc>
      </w:tr>
      <w:tr w:rsidR="003F6801" w:rsidRPr="00BB4387" w14:paraId="76EAC94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7832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360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644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872D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41       1·000</w:t>
            </w:r>
          </w:p>
        </w:tc>
      </w:tr>
      <w:tr w:rsidR="003F6801" w:rsidRPr="00BB4387" w14:paraId="3E1D4B10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83F3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46F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525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8CC2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0       0·410</w:t>
            </w:r>
          </w:p>
        </w:tc>
      </w:tr>
      <w:tr w:rsidR="003F6801" w:rsidRPr="00BB4387" w14:paraId="0F5E57B6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57C8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Spain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21F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B40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7673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54       0·821</w:t>
            </w:r>
          </w:p>
        </w:tc>
      </w:tr>
      <w:tr w:rsidR="003F6801" w:rsidRPr="00BB4387" w14:paraId="7EF2F6FB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7883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123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304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2311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85       0·755</w:t>
            </w:r>
          </w:p>
        </w:tc>
      </w:tr>
      <w:tr w:rsidR="003F6801" w:rsidRPr="00BB4387" w14:paraId="24F83BC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9E60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9BA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E18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9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5068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2       0·413</w:t>
            </w:r>
          </w:p>
        </w:tc>
      </w:tr>
      <w:tr w:rsidR="003F6801" w:rsidRPr="00BB4387" w14:paraId="61F9041F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9960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9EB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56C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7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BEB2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77       0·914</w:t>
            </w:r>
          </w:p>
        </w:tc>
      </w:tr>
      <w:tr w:rsidR="003F6801" w:rsidRPr="00BB4387" w14:paraId="58F77E61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FF8A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B48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3A3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67A1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9       0·248</w:t>
            </w:r>
          </w:p>
        </w:tc>
      </w:tr>
      <w:tr w:rsidR="003F6801" w:rsidRPr="00BB4387" w14:paraId="3903195D" w14:textId="77777777" w:rsidTr="00A54DA0">
        <w:trPr>
          <w:trHeight w:val="340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832E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Total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5450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50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4C14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0·42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6B38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0·383       0·471</w:t>
            </w:r>
          </w:p>
        </w:tc>
      </w:tr>
    </w:tbl>
    <w:p w14:paraId="46F0E944" w14:textId="77777777" w:rsidR="003F6801" w:rsidRPr="00BB4387" w:rsidRDefault="003F6801" w:rsidP="003F6801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720" w:type="dxa"/>
        <w:tblLook w:val="04A0" w:firstRow="1" w:lastRow="0" w:firstColumn="1" w:lastColumn="0" w:noHBand="0" w:noVBand="1"/>
      </w:tblPr>
      <w:tblGrid>
        <w:gridCol w:w="3300"/>
        <w:gridCol w:w="2140"/>
        <w:gridCol w:w="2140"/>
        <w:gridCol w:w="2140"/>
      </w:tblGrid>
      <w:tr w:rsidR="003F6801" w:rsidRPr="00BB4387" w14:paraId="77740DF3" w14:textId="77777777" w:rsidTr="00A54DA0">
        <w:trPr>
          <w:trHeight w:val="320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1B67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untry  </w:t>
            </w:r>
          </w:p>
        </w:tc>
        <w:tc>
          <w:tcPr>
            <w:tcW w:w="6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0AD4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Blood gas (with or without lactate) </w:t>
            </w:r>
          </w:p>
        </w:tc>
      </w:tr>
      <w:tr w:rsidR="003F6801" w:rsidRPr="00BB4387" w14:paraId="14575D7A" w14:textId="77777777" w:rsidTr="00A54DA0">
        <w:trPr>
          <w:trHeight w:val="680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813F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2F21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umber of hospital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F981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roportion with POCT available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2B2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95% Conf· Interval]</w:t>
            </w:r>
          </w:p>
        </w:tc>
      </w:tr>
      <w:tr w:rsidR="003F6801" w:rsidRPr="00BB4387" w14:paraId="7563B980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9DC0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AFB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E72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928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28       0·999</w:t>
            </w:r>
          </w:p>
        </w:tc>
      </w:tr>
      <w:tr w:rsidR="003F6801" w:rsidRPr="00BB4387" w14:paraId="502B3818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064C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005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638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9AD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15       0·892</w:t>
            </w:r>
          </w:p>
        </w:tc>
      </w:tr>
      <w:tr w:rsidR="003F6801" w:rsidRPr="00BB4387" w14:paraId="22963AEE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3D29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33C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6C7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26E1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92       1·000</w:t>
            </w:r>
          </w:p>
        </w:tc>
      </w:tr>
      <w:tr w:rsidR="003F6801" w:rsidRPr="00BB4387" w14:paraId="7C50A6DE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F766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50B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32E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6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DCB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62       0·950</w:t>
            </w:r>
          </w:p>
        </w:tc>
      </w:tr>
      <w:tr w:rsidR="003F6801" w:rsidRPr="00BB4387" w14:paraId="4AF6B79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E8C5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721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CF8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283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92       1·000</w:t>
            </w:r>
          </w:p>
        </w:tc>
      </w:tr>
      <w:tr w:rsidR="003F6801" w:rsidRPr="00BB4387" w14:paraId="56F5CF8A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D43F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zech Rep·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321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BB2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AB6D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5       1·000</w:t>
            </w:r>
          </w:p>
        </w:tc>
      </w:tr>
      <w:tr w:rsidR="003F6801" w:rsidRPr="00BB4387" w14:paraId="58E3BEC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7D52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E6F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8B3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C13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8       0·906</w:t>
            </w:r>
          </w:p>
        </w:tc>
      </w:tr>
      <w:tr w:rsidR="003F6801" w:rsidRPr="00BB4387" w14:paraId="62A13A2D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A1FD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907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18F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BA7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28       0·945</w:t>
            </w:r>
          </w:p>
        </w:tc>
      </w:tr>
      <w:tr w:rsidR="003F6801" w:rsidRPr="00BB4387" w14:paraId="668B36A5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1AD2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BFF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282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6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96A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11       0·711</w:t>
            </w:r>
          </w:p>
        </w:tc>
      </w:tr>
      <w:tr w:rsidR="003F6801" w:rsidRPr="00BB4387" w14:paraId="6FA2E121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C37B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AD1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F84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7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348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77       0·999</w:t>
            </w:r>
          </w:p>
        </w:tc>
      </w:tr>
      <w:tr w:rsidR="003F6801" w:rsidRPr="00BB4387" w14:paraId="4E49CD2B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390C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B10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379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9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272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26       0·978</w:t>
            </w:r>
          </w:p>
        </w:tc>
      </w:tr>
      <w:tr w:rsidR="003F6801" w:rsidRPr="00BB4387" w14:paraId="053FBE76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0BC9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E21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7D0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26B0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15       0·998</w:t>
            </w:r>
          </w:p>
        </w:tc>
      </w:tr>
      <w:tr w:rsidR="003F6801" w:rsidRPr="00BB4387" w14:paraId="742F9207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A781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6E7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4F0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CFE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98       1·000</w:t>
            </w:r>
          </w:p>
        </w:tc>
      </w:tr>
      <w:tr w:rsidR="003F6801" w:rsidRPr="00BB4387" w14:paraId="6CED438E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210D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594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BE7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D255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94       0·994</w:t>
            </w:r>
          </w:p>
        </w:tc>
      </w:tr>
      <w:tr w:rsidR="003F6801" w:rsidRPr="00BB4387" w14:paraId="14AC014A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5821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8E9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EF5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27E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51       0·999</w:t>
            </w:r>
          </w:p>
        </w:tc>
      </w:tr>
      <w:tr w:rsidR="003F6801" w:rsidRPr="00BB4387" w14:paraId="35BEC319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A34D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2ED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D46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44F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94       0·994</w:t>
            </w:r>
          </w:p>
        </w:tc>
      </w:tr>
      <w:tr w:rsidR="003F6801" w:rsidRPr="00BB4387" w14:paraId="618665FA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F6A3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0C3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39A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BB9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92       1·000</w:t>
            </w:r>
          </w:p>
        </w:tc>
      </w:tr>
      <w:tr w:rsidR="003F6801" w:rsidRPr="00BB4387" w14:paraId="4B42034C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3100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693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0AB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5329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92       1·000</w:t>
            </w:r>
          </w:p>
        </w:tc>
      </w:tr>
      <w:tr w:rsidR="003F6801" w:rsidRPr="00BB4387" w14:paraId="718E3151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568E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4E2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AE5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413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60       0·835</w:t>
            </w:r>
          </w:p>
        </w:tc>
      </w:tr>
      <w:tr w:rsidR="003F6801" w:rsidRPr="00BB4387" w14:paraId="2085A0B6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6F0E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A1B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DFC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B415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81       0·999</w:t>
            </w:r>
          </w:p>
        </w:tc>
      </w:tr>
      <w:tr w:rsidR="003F6801" w:rsidRPr="00BB4387" w14:paraId="0D8BE728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3295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52B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BA4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3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D463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08       0·891</w:t>
            </w:r>
          </w:p>
        </w:tc>
      </w:tr>
      <w:tr w:rsidR="003F6801" w:rsidRPr="00BB4387" w14:paraId="10B31E7F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F931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B87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B3E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2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181F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12       0·950</w:t>
            </w:r>
          </w:p>
        </w:tc>
      </w:tr>
      <w:tr w:rsidR="003F6801" w:rsidRPr="00BB4387" w14:paraId="19EC800E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5B21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394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5A1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F84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59       0·996</w:t>
            </w:r>
          </w:p>
        </w:tc>
      </w:tr>
      <w:tr w:rsidR="003F6801" w:rsidRPr="00BB4387" w14:paraId="04F7064D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95ED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626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E74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8ABE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21       0·996</w:t>
            </w:r>
          </w:p>
        </w:tc>
      </w:tr>
      <w:tr w:rsidR="003F6801" w:rsidRPr="00BB4387" w14:paraId="40FD1AFD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95B7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A7F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B67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8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871A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57       0·955</w:t>
            </w:r>
          </w:p>
        </w:tc>
      </w:tr>
      <w:tr w:rsidR="003F6801" w:rsidRPr="00BB4387" w14:paraId="60C3F290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1376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159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9A3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2CD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31       1·000</w:t>
            </w:r>
          </w:p>
        </w:tc>
      </w:tr>
      <w:tr w:rsidR="003F6801" w:rsidRPr="00BB4387" w14:paraId="7FC325E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D77B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CB6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B27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51B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715       1·000</w:t>
            </w:r>
          </w:p>
        </w:tc>
      </w:tr>
      <w:tr w:rsidR="003F6801" w:rsidRPr="00BB4387" w14:paraId="306365D5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13CB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552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B22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8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4FA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87       0·681</w:t>
            </w:r>
          </w:p>
        </w:tc>
      </w:tr>
      <w:tr w:rsidR="003F6801" w:rsidRPr="00BB4387" w14:paraId="2A959ABD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668E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6B0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164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1869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907       1·000</w:t>
            </w:r>
          </w:p>
        </w:tc>
      </w:tr>
      <w:tr w:rsidR="003F6801" w:rsidRPr="00BB4387" w14:paraId="1E4B2166" w14:textId="77777777" w:rsidTr="00A54DA0">
        <w:trPr>
          <w:trHeight w:val="34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E018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Tot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C783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50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CEBB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0·82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95A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0·794       0·861</w:t>
            </w:r>
          </w:p>
        </w:tc>
      </w:tr>
    </w:tbl>
    <w:p w14:paraId="434D0CB6" w14:textId="77777777" w:rsidR="003F6801" w:rsidRPr="00BB4387" w:rsidRDefault="003F6801" w:rsidP="003F6801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720" w:type="dxa"/>
        <w:tblLook w:val="04A0" w:firstRow="1" w:lastRow="0" w:firstColumn="1" w:lastColumn="0" w:noHBand="0" w:noVBand="1"/>
      </w:tblPr>
      <w:tblGrid>
        <w:gridCol w:w="3300"/>
        <w:gridCol w:w="2140"/>
        <w:gridCol w:w="2140"/>
        <w:gridCol w:w="2140"/>
      </w:tblGrid>
      <w:tr w:rsidR="003F6801" w:rsidRPr="00BB4387" w14:paraId="21088F3E" w14:textId="77777777" w:rsidTr="00A54DA0">
        <w:trPr>
          <w:trHeight w:val="320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D86F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untry  </w:t>
            </w:r>
          </w:p>
        </w:tc>
        <w:tc>
          <w:tcPr>
            <w:tcW w:w="642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FC4A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Lactate</w:t>
            </w:r>
          </w:p>
        </w:tc>
      </w:tr>
      <w:tr w:rsidR="003F6801" w:rsidRPr="00BB4387" w14:paraId="1192821C" w14:textId="77777777" w:rsidTr="00A54DA0">
        <w:trPr>
          <w:trHeight w:val="680"/>
        </w:trPr>
        <w:tc>
          <w:tcPr>
            <w:tcW w:w="330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BFD1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829D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umber of hospital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A5E4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roportion with POCT available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F613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95% Conf· Interval]</w:t>
            </w:r>
          </w:p>
        </w:tc>
      </w:tr>
      <w:tr w:rsidR="003F6801" w:rsidRPr="00BB4387" w14:paraId="02269A39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625F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6A1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B30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1DAE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55       0·626</w:t>
            </w:r>
          </w:p>
        </w:tc>
      </w:tr>
      <w:tr w:rsidR="003F6801" w:rsidRPr="00BB4387" w14:paraId="77686D18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71DD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0C6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D49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C9B2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06       0·517</w:t>
            </w:r>
          </w:p>
        </w:tc>
      </w:tr>
      <w:tr w:rsidR="003F6801" w:rsidRPr="00BB4387" w14:paraId="6169DC6E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E3AA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4D4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607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C1CC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8       0·906</w:t>
            </w:r>
          </w:p>
        </w:tc>
      </w:tr>
      <w:tr w:rsidR="003F6801" w:rsidRPr="00BB4387" w14:paraId="0EF8F576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A60B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51B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64A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D105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51       0·808</w:t>
            </w:r>
          </w:p>
        </w:tc>
      </w:tr>
      <w:tr w:rsidR="003F6801" w:rsidRPr="00BB4387" w14:paraId="4B56E1E6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D5C2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050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CF9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C989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94       0·992</w:t>
            </w:r>
          </w:p>
        </w:tc>
      </w:tr>
      <w:tr w:rsidR="003F6801" w:rsidRPr="00BB4387" w14:paraId="1A7EC2DB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516D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zech Rep·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DBC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28D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3D27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25       1·000</w:t>
            </w:r>
          </w:p>
        </w:tc>
      </w:tr>
      <w:tr w:rsidR="003F6801" w:rsidRPr="00BB4387" w14:paraId="5EDE95B6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5FCF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519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DB0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C791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0       0·708</w:t>
            </w:r>
          </w:p>
        </w:tc>
      </w:tr>
      <w:tr w:rsidR="003F6801" w:rsidRPr="00BB4387" w14:paraId="6D91D6D5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25AF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3BC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F64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79EB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55       0·572</w:t>
            </w:r>
          </w:p>
        </w:tc>
      </w:tr>
      <w:tr w:rsidR="003F6801" w:rsidRPr="00BB4387" w14:paraId="3AA3505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B943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4FC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90C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A7DA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09       0·610</w:t>
            </w:r>
          </w:p>
        </w:tc>
      </w:tr>
      <w:tr w:rsidR="003F6801" w:rsidRPr="00BB4387" w14:paraId="453859D8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D662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E20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BD9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32E6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44       0·750</w:t>
            </w:r>
          </w:p>
        </w:tc>
      </w:tr>
      <w:tr w:rsidR="003F6801" w:rsidRPr="00BB4387" w14:paraId="3D75B6FE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B9C4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C78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8D0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4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85EB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03       0·435</w:t>
            </w:r>
          </w:p>
        </w:tc>
      </w:tr>
      <w:tr w:rsidR="003F6801" w:rsidRPr="00BB4387" w14:paraId="4695FB55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A106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23D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3E8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3D2A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11       0·789</w:t>
            </w:r>
          </w:p>
        </w:tc>
      </w:tr>
      <w:tr w:rsidR="003F6801" w:rsidRPr="00BB4387" w14:paraId="54662AD3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7D4D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9B6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304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B382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68       0·932</w:t>
            </w:r>
          </w:p>
        </w:tc>
      </w:tr>
      <w:tr w:rsidR="003F6801" w:rsidRPr="00BB4387" w14:paraId="0BC593C5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5C7C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0E8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368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CA3D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68       0·932</w:t>
            </w:r>
          </w:p>
        </w:tc>
      </w:tr>
      <w:tr w:rsidR="003F6801" w:rsidRPr="00BB4387" w14:paraId="12174146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2B64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514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2E0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D000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31       0·685</w:t>
            </w:r>
          </w:p>
        </w:tc>
      </w:tr>
      <w:tr w:rsidR="003F6801" w:rsidRPr="00BB4387" w14:paraId="72E63B3E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FD26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873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517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44D4C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68       0·932</w:t>
            </w:r>
          </w:p>
        </w:tc>
      </w:tr>
      <w:tr w:rsidR="003F6801" w:rsidRPr="00BB4387" w14:paraId="21D1EBA1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BA32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AD5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F09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1B32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94       0·992</w:t>
            </w:r>
          </w:p>
        </w:tc>
      </w:tr>
      <w:tr w:rsidR="003F6801" w:rsidRPr="00BB4387" w14:paraId="7FC0554C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955E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8323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ACD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B30E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8       0·906</w:t>
            </w:r>
          </w:p>
        </w:tc>
      </w:tr>
      <w:tr w:rsidR="003F6801" w:rsidRPr="00BB4387" w14:paraId="501614D2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5521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7A5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5AD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D878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86       0·423</w:t>
            </w:r>
          </w:p>
        </w:tc>
      </w:tr>
      <w:tr w:rsidR="003F6801" w:rsidRPr="00BB4387" w14:paraId="7051A22A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9AC0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9BE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920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7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B2D3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68       0·694</w:t>
            </w:r>
          </w:p>
        </w:tc>
      </w:tr>
      <w:tr w:rsidR="003F6801" w:rsidRPr="00BB4387" w14:paraId="678FCF74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71EA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5D4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707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5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6A47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67       0·766</w:t>
            </w:r>
          </w:p>
        </w:tc>
      </w:tr>
      <w:tr w:rsidR="003F6801" w:rsidRPr="00BB4387" w14:paraId="770A0007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682C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42B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3215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5340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75       0·437</w:t>
            </w:r>
          </w:p>
        </w:tc>
      </w:tr>
      <w:tr w:rsidR="003F6801" w:rsidRPr="00BB4387" w14:paraId="37440B39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006A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F7A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D06F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726B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4       0·641</w:t>
            </w:r>
          </w:p>
        </w:tc>
      </w:tr>
      <w:tr w:rsidR="003F6801" w:rsidRPr="00BB4387" w14:paraId="4FB511AC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F690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9A1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43D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66C4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00       0·410</w:t>
            </w:r>
          </w:p>
        </w:tc>
      </w:tr>
      <w:tr w:rsidR="003F6801" w:rsidRPr="00BB4387" w14:paraId="7B77DF0C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3D590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EC9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8A04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6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C8C8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72       0·753</w:t>
            </w:r>
          </w:p>
        </w:tc>
      </w:tr>
      <w:tr w:rsidR="003F6801" w:rsidRPr="00BB4387" w14:paraId="0CDB7A3E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4BE8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165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EFC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2AB8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085       0·755</w:t>
            </w:r>
          </w:p>
        </w:tc>
      </w:tr>
      <w:tr w:rsidR="003F6801" w:rsidRPr="00BB4387" w14:paraId="73185E60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D5D5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8AA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FD6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36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F8FB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09       0·692</w:t>
            </w:r>
          </w:p>
        </w:tc>
      </w:tr>
      <w:tr w:rsidR="003F6801" w:rsidRPr="00BB4387" w14:paraId="5A52A84D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98A5B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73BE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F9B8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9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1DC7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138       0·502</w:t>
            </w:r>
          </w:p>
        </w:tc>
      </w:tr>
      <w:tr w:rsidR="003F6801" w:rsidRPr="00BB4387" w14:paraId="0CA0F3CE" w14:textId="77777777" w:rsidTr="00A54DA0">
        <w:trPr>
          <w:trHeight w:val="320"/>
        </w:trPr>
        <w:tc>
          <w:tcPr>
            <w:tcW w:w="3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F763A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6A42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41FD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44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462D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·286       0·617</w:t>
            </w:r>
          </w:p>
        </w:tc>
      </w:tr>
      <w:tr w:rsidR="003F6801" w:rsidRPr="00BB4387" w14:paraId="13F45F32" w14:textId="77777777" w:rsidTr="00A54DA0">
        <w:trPr>
          <w:trHeight w:val="340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5D891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Total</w:t>
            </w: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1E506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50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C19C9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0·41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5D837" w14:textId="77777777" w:rsidR="003F6801" w:rsidRPr="00BB4387" w:rsidRDefault="003F6801" w:rsidP="00A54DA0">
            <w:pPr>
              <w:jc w:val="center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 w:rsidRPr="00BB4387">
              <w:rPr>
                <w:rFonts w:asciiTheme="minorHAnsi" w:hAnsiTheme="minorHAnsi" w:cstheme="minorHAnsi"/>
                <w:color w:val="002060"/>
                <w:sz w:val="22"/>
                <w:szCs w:val="22"/>
              </w:rPr>
              <w:t>0·373       0·461</w:t>
            </w:r>
          </w:p>
        </w:tc>
      </w:tr>
    </w:tbl>
    <w:p w14:paraId="20F4B0E5" w14:textId="77777777" w:rsidR="003F6801" w:rsidRPr="00BB4387" w:rsidRDefault="003F6801" w:rsidP="003F6801">
      <w:pPr>
        <w:rPr>
          <w:rFonts w:asciiTheme="minorHAnsi" w:hAnsiTheme="minorHAnsi" w:cstheme="minorHAnsi"/>
          <w:sz w:val="22"/>
          <w:szCs w:val="22"/>
        </w:rPr>
      </w:pPr>
    </w:p>
    <w:p w14:paraId="66330FB7" w14:textId="77777777" w:rsidR="003F6801" w:rsidRPr="00BB4387" w:rsidRDefault="003F6801" w:rsidP="003F6801">
      <w:pPr>
        <w:pStyle w:val="ListParagraph"/>
        <w:ind w:left="360"/>
        <w:rPr>
          <w:rFonts w:cstheme="minorHAnsi"/>
        </w:rPr>
      </w:pPr>
    </w:p>
    <w:p w14:paraId="3F70EE0A" w14:textId="77777777" w:rsidR="0009624C" w:rsidRDefault="003F6801"/>
    <w:sectPr w:rsidR="0009624C" w:rsidSect="00291DC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85C57"/>
    <w:multiLevelType w:val="multilevel"/>
    <w:tmpl w:val="8CA8A8C8"/>
    <w:lvl w:ilvl="0"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48"/>
      <w:numFmt w:val="decimalZero"/>
      <w:lvlText w:val="%1.%2"/>
      <w:lvlJc w:val="left"/>
      <w:pPr>
        <w:ind w:left="560" w:hanging="5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1AFD1E04"/>
    <w:multiLevelType w:val="hybridMultilevel"/>
    <w:tmpl w:val="05CEED2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400D27"/>
    <w:multiLevelType w:val="hybridMultilevel"/>
    <w:tmpl w:val="83EEB2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DF44B7"/>
    <w:multiLevelType w:val="hybridMultilevel"/>
    <w:tmpl w:val="05CEED2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E66235"/>
    <w:multiLevelType w:val="hybridMultilevel"/>
    <w:tmpl w:val="9C82AE9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202B36"/>
    <w:multiLevelType w:val="hybridMultilevel"/>
    <w:tmpl w:val="D88E5DFA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 w15:restartNumberingAfterBreak="0">
    <w:nsid w:val="4D161A45"/>
    <w:multiLevelType w:val="hybridMultilevel"/>
    <w:tmpl w:val="E5AEF3A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AF4B72"/>
    <w:multiLevelType w:val="hybridMultilevel"/>
    <w:tmpl w:val="DB3286F4"/>
    <w:lvl w:ilvl="0" w:tplc="0809000F">
      <w:start w:val="1"/>
      <w:numFmt w:val="decimal"/>
      <w:lvlText w:val="%1."/>
      <w:lvlJc w:val="left"/>
      <w:pPr>
        <w:ind w:left="765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925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85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  <w:rPr>
        <w:rFonts w:cs="Times New Roman"/>
      </w:rPr>
    </w:lvl>
  </w:abstractNum>
  <w:abstractNum w:abstractNumId="8" w15:restartNumberingAfterBreak="0">
    <w:nsid w:val="64561627"/>
    <w:multiLevelType w:val="hybridMultilevel"/>
    <w:tmpl w:val="2912EEB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3">
      <w:start w:val="1"/>
      <w:numFmt w:val="upperRoman"/>
      <w:lvlText w:val="%2."/>
      <w:lvlJc w:val="righ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6A4E75D5"/>
    <w:multiLevelType w:val="hybridMultilevel"/>
    <w:tmpl w:val="E5AEF3A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901233"/>
    <w:multiLevelType w:val="hybridMultilevel"/>
    <w:tmpl w:val="2AEE691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B040B1F"/>
    <w:multiLevelType w:val="hybridMultilevel"/>
    <w:tmpl w:val="CB4E02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2"/>
  </w:num>
  <w:num w:numId="4">
    <w:abstractNumId w:val="7"/>
  </w:num>
  <w:num w:numId="5">
    <w:abstractNumId w:val="6"/>
  </w:num>
  <w:num w:numId="6">
    <w:abstractNumId w:val="3"/>
  </w:num>
  <w:num w:numId="7">
    <w:abstractNumId w:val="4"/>
  </w:num>
  <w:num w:numId="8">
    <w:abstractNumId w:val="1"/>
  </w:num>
  <w:num w:numId="9">
    <w:abstractNumId w:val="9"/>
  </w:num>
  <w:num w:numId="10">
    <w:abstractNumId w:val="11"/>
  </w:num>
  <w:num w:numId="11">
    <w:abstractNumId w:val="0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801"/>
    <w:rsid w:val="00005B0E"/>
    <w:rsid w:val="0002357E"/>
    <w:rsid w:val="00054724"/>
    <w:rsid w:val="000A15AD"/>
    <w:rsid w:val="000D5CC1"/>
    <w:rsid w:val="000E4DFB"/>
    <w:rsid w:val="000E6820"/>
    <w:rsid w:val="0014337B"/>
    <w:rsid w:val="00150C29"/>
    <w:rsid w:val="0016679F"/>
    <w:rsid w:val="001974E1"/>
    <w:rsid w:val="001C6D7A"/>
    <w:rsid w:val="001F1F93"/>
    <w:rsid w:val="00290C23"/>
    <w:rsid w:val="00291DC1"/>
    <w:rsid w:val="002B429B"/>
    <w:rsid w:val="002D4D3D"/>
    <w:rsid w:val="002F2386"/>
    <w:rsid w:val="003067DE"/>
    <w:rsid w:val="003177F1"/>
    <w:rsid w:val="003309FA"/>
    <w:rsid w:val="003C58EA"/>
    <w:rsid w:val="003D11A1"/>
    <w:rsid w:val="003E44AD"/>
    <w:rsid w:val="003F4280"/>
    <w:rsid w:val="003F6801"/>
    <w:rsid w:val="00434337"/>
    <w:rsid w:val="00454983"/>
    <w:rsid w:val="004711DE"/>
    <w:rsid w:val="004C43CD"/>
    <w:rsid w:val="00516186"/>
    <w:rsid w:val="00516492"/>
    <w:rsid w:val="00525682"/>
    <w:rsid w:val="00531927"/>
    <w:rsid w:val="005518AB"/>
    <w:rsid w:val="00556B28"/>
    <w:rsid w:val="005A52C2"/>
    <w:rsid w:val="005C4843"/>
    <w:rsid w:val="005C67F2"/>
    <w:rsid w:val="005D3CC1"/>
    <w:rsid w:val="00605A05"/>
    <w:rsid w:val="00607ABB"/>
    <w:rsid w:val="0062465D"/>
    <w:rsid w:val="00650401"/>
    <w:rsid w:val="00652E59"/>
    <w:rsid w:val="00746DF0"/>
    <w:rsid w:val="0074797F"/>
    <w:rsid w:val="00756467"/>
    <w:rsid w:val="007C7B15"/>
    <w:rsid w:val="007D1290"/>
    <w:rsid w:val="007E044E"/>
    <w:rsid w:val="00835A93"/>
    <w:rsid w:val="008D508C"/>
    <w:rsid w:val="00933465"/>
    <w:rsid w:val="00936E32"/>
    <w:rsid w:val="00951FCF"/>
    <w:rsid w:val="00953958"/>
    <w:rsid w:val="00960EF8"/>
    <w:rsid w:val="009E5D79"/>
    <w:rsid w:val="00A00F3C"/>
    <w:rsid w:val="00A104ED"/>
    <w:rsid w:val="00A12F11"/>
    <w:rsid w:val="00A1361F"/>
    <w:rsid w:val="00A84524"/>
    <w:rsid w:val="00AE251B"/>
    <w:rsid w:val="00AF6059"/>
    <w:rsid w:val="00B040D5"/>
    <w:rsid w:val="00B37911"/>
    <w:rsid w:val="00B85E0F"/>
    <w:rsid w:val="00BA5EED"/>
    <w:rsid w:val="00BD3A5C"/>
    <w:rsid w:val="00BF24FE"/>
    <w:rsid w:val="00C41E94"/>
    <w:rsid w:val="00C467BB"/>
    <w:rsid w:val="00C472F8"/>
    <w:rsid w:val="00C53DAC"/>
    <w:rsid w:val="00C6003D"/>
    <w:rsid w:val="00CA00EB"/>
    <w:rsid w:val="00CD72B7"/>
    <w:rsid w:val="00CE3D0B"/>
    <w:rsid w:val="00CE6D3A"/>
    <w:rsid w:val="00D00420"/>
    <w:rsid w:val="00D146D5"/>
    <w:rsid w:val="00D3296B"/>
    <w:rsid w:val="00D5708A"/>
    <w:rsid w:val="00D67CD1"/>
    <w:rsid w:val="00E24145"/>
    <w:rsid w:val="00E32424"/>
    <w:rsid w:val="00E502DF"/>
    <w:rsid w:val="00E80D3E"/>
    <w:rsid w:val="00EA5466"/>
    <w:rsid w:val="00F165F1"/>
    <w:rsid w:val="00F267A4"/>
    <w:rsid w:val="00F458A4"/>
    <w:rsid w:val="00FB569E"/>
    <w:rsid w:val="00FE1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F8D48"/>
  <w14:defaultImageDpi w14:val="32767"/>
  <w15:chartTrackingRefBased/>
  <w15:docId w15:val="{7DDB45D1-967A-8447-85AA-CD0DB9082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F6801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680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3F6801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3F6801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F6801"/>
    <w:pPr>
      <w:keepNext/>
      <w:keepLines/>
      <w:spacing w:before="40" w:line="259" w:lineRule="auto"/>
      <w:outlineLvl w:val="3"/>
    </w:pPr>
    <w:rPr>
      <w:rFonts w:asciiTheme="majorHAnsi" w:eastAsiaTheme="majorEastAsia" w:hAnsiTheme="majorHAnsi"/>
      <w:i/>
      <w:iCs/>
      <w:color w:val="2F5496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F6801"/>
    <w:pPr>
      <w:keepNext/>
      <w:keepLines/>
      <w:spacing w:before="40" w:line="259" w:lineRule="auto"/>
      <w:outlineLvl w:val="4"/>
    </w:pPr>
    <w:rPr>
      <w:rFonts w:asciiTheme="majorHAnsi" w:eastAsiaTheme="majorEastAsia" w:hAnsiTheme="majorHAnsi"/>
      <w:color w:val="2F5496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80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F6801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F6801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F6801"/>
    <w:rPr>
      <w:rFonts w:asciiTheme="majorHAnsi" w:eastAsiaTheme="majorEastAsia" w:hAnsiTheme="majorHAnsi" w:cs="Times New Roman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3F6801"/>
    <w:rPr>
      <w:rFonts w:asciiTheme="majorHAnsi" w:eastAsiaTheme="majorEastAsia" w:hAnsiTheme="majorHAnsi" w:cs="Times New Roman"/>
      <w:color w:val="2F5496" w:themeColor="accent1" w:themeShade="BF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F68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6801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68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8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8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801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801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3F6801"/>
  </w:style>
  <w:style w:type="character" w:customStyle="1" w:styleId="xref">
    <w:name w:val="xref"/>
    <w:basedOn w:val="DefaultParagraphFont"/>
    <w:rsid w:val="003F6801"/>
  </w:style>
  <w:style w:type="character" w:styleId="Hyperlink">
    <w:name w:val="Hyperlink"/>
    <w:basedOn w:val="DefaultParagraphFont"/>
    <w:uiPriority w:val="99"/>
    <w:unhideWhenUsed/>
    <w:rsid w:val="003F680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F6801"/>
    <w:rPr>
      <w:rFonts w:cs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3F6801"/>
    <w:pPr>
      <w:tabs>
        <w:tab w:val="center" w:pos="4513"/>
        <w:tab w:val="right" w:pos="9026"/>
      </w:tabs>
    </w:pPr>
    <w:rPr>
      <w:rFonts w:asciiTheme="minorHAnsi" w:hAnsiTheme="minorHAns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F6801"/>
    <w:rPr>
      <w:rFonts w:eastAsia="Times New Roman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F6801"/>
    <w:pPr>
      <w:tabs>
        <w:tab w:val="center" w:pos="4513"/>
        <w:tab w:val="right" w:pos="9026"/>
      </w:tabs>
    </w:pPr>
    <w:rPr>
      <w:rFonts w:asciiTheme="minorHAnsi" w:hAnsiTheme="minorHAns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F6801"/>
    <w:rPr>
      <w:rFonts w:eastAsia="Times New Roman" w:cs="Times New Roman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3F6801"/>
    <w:rPr>
      <w:rFonts w:asciiTheme="minorHAnsi" w:hAnsiTheme="minorHAns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F6801"/>
    <w:rPr>
      <w:rFonts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3F6801"/>
    <w:rPr>
      <w:rFonts w:cs="Times New Roman"/>
      <w:vertAlign w:val="superscript"/>
    </w:rPr>
  </w:style>
  <w:style w:type="paragraph" w:styleId="ListParagraph">
    <w:name w:val="List Paragraph"/>
    <w:aliases w:val="Proposal Heading 1.1"/>
    <w:basedOn w:val="Normal"/>
    <w:link w:val="ListParagraphChar"/>
    <w:uiPriority w:val="34"/>
    <w:qFormat/>
    <w:rsid w:val="003F6801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aliases w:val="Proposal Heading 1.1 Char"/>
    <w:link w:val="ListParagraph"/>
    <w:uiPriority w:val="34"/>
    <w:locked/>
    <w:rsid w:val="003F6801"/>
    <w:rPr>
      <w:rFonts w:eastAsia="Times New Roman" w:cs="Times New Roman"/>
      <w:sz w:val="22"/>
      <w:szCs w:val="22"/>
    </w:rPr>
  </w:style>
  <w:style w:type="table" w:styleId="TableGrid">
    <w:name w:val="Table Grid"/>
    <w:basedOn w:val="TableNormal"/>
    <w:uiPriority w:val="39"/>
    <w:rsid w:val="003F68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F6801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3F6801"/>
    <w:rPr>
      <w:i/>
      <w:iCs/>
    </w:rPr>
  </w:style>
  <w:style w:type="character" w:customStyle="1" w:styleId="xref-sep">
    <w:name w:val="xref-sep"/>
    <w:basedOn w:val="DefaultParagraphFont"/>
    <w:rsid w:val="003F6801"/>
  </w:style>
  <w:style w:type="paragraph" w:styleId="Revision">
    <w:name w:val="Revision"/>
    <w:hidden/>
    <w:uiPriority w:val="99"/>
    <w:semiHidden/>
    <w:rsid w:val="003F6801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3F6801"/>
  </w:style>
  <w:style w:type="character" w:styleId="HTMLCite">
    <w:name w:val="HTML Cite"/>
    <w:basedOn w:val="DefaultParagraphFont"/>
    <w:uiPriority w:val="99"/>
    <w:semiHidden/>
    <w:unhideWhenUsed/>
    <w:rsid w:val="003F6801"/>
    <w:rPr>
      <w:i/>
      <w:iCs/>
    </w:rPr>
  </w:style>
  <w:style w:type="character" w:customStyle="1" w:styleId="acopre">
    <w:name w:val="acopre"/>
    <w:basedOn w:val="DefaultParagraphFont"/>
    <w:rsid w:val="003F680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F680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F6801"/>
    <w:rPr>
      <w:color w:val="954F72" w:themeColor="followedHyperlink"/>
      <w:u w:val="single"/>
    </w:rPr>
  </w:style>
  <w:style w:type="paragraph" w:customStyle="1" w:styleId="nova-e-listitem">
    <w:name w:val="nova-e-list__item"/>
    <w:basedOn w:val="Normal"/>
    <w:rsid w:val="003F6801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3F6801"/>
  </w:style>
  <w:style w:type="paragraph" w:styleId="TOC1">
    <w:name w:val="toc 1"/>
    <w:basedOn w:val="Normal"/>
    <w:next w:val="Normal"/>
    <w:autoRedefine/>
    <w:uiPriority w:val="39"/>
    <w:unhideWhenUsed/>
    <w:rsid w:val="003F6801"/>
    <w:pPr>
      <w:spacing w:before="240" w:after="120"/>
    </w:pPr>
    <w:rPr>
      <w:rFonts w:asciiTheme="minorHAnsi" w:hAnsi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3F6801"/>
    <w:pPr>
      <w:spacing w:before="120"/>
      <w:ind w:left="240"/>
    </w:pPr>
    <w:rPr>
      <w:rFonts w:asciiTheme="minorHAnsi" w:hAnsi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3F6801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3F6801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F6801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F6801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F6801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F6801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F6801"/>
    <w:pPr>
      <w:ind w:left="1920"/>
    </w:pPr>
    <w:rPr>
      <w:rFonts w:asciiTheme="minorHAnsi" w:hAnsiTheme="minorHAnsi"/>
      <w:sz w:val="20"/>
      <w:szCs w:val="20"/>
    </w:rPr>
  </w:style>
  <w:style w:type="paragraph" w:customStyle="1" w:styleId="TableHeader">
    <w:name w:val="TableHeader"/>
    <w:basedOn w:val="Normal"/>
    <w:rsid w:val="003F6801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3F68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696</Words>
  <Characters>15369</Characters>
  <Application>Microsoft Office Word</Application>
  <DocSecurity>0</DocSecurity>
  <Lines>128</Lines>
  <Paragraphs>36</Paragraphs>
  <ScaleCrop>false</ScaleCrop>
  <Company/>
  <LinksUpToDate>false</LinksUpToDate>
  <CharactersWithSpaces>18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 Dewez</dc:creator>
  <cp:keywords/>
  <dc:description/>
  <cp:lastModifiedBy>Manuel  Dewez</cp:lastModifiedBy>
  <cp:revision>1</cp:revision>
  <dcterms:created xsi:type="dcterms:W3CDTF">2021-11-08T13:31:00Z</dcterms:created>
  <dcterms:modified xsi:type="dcterms:W3CDTF">2021-11-08T13:31:00Z</dcterms:modified>
</cp:coreProperties>
</file>